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9958" w14:textId="1F03F6F1" w:rsidR="00936FAE" w:rsidRDefault="00936FAE" w:rsidP="00936FAE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E897BB" wp14:editId="597ED464">
                <wp:simplePos x="0" y="0"/>
                <wp:positionH relativeFrom="column">
                  <wp:posOffset>2597150</wp:posOffset>
                </wp:positionH>
                <wp:positionV relativeFrom="paragraph">
                  <wp:posOffset>0</wp:posOffset>
                </wp:positionV>
                <wp:extent cx="3171825" cy="1404620"/>
                <wp:effectExtent l="0" t="0" r="9525" b="44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1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61C8A" w14:textId="77777777" w:rsidR="00936FAE" w:rsidRDefault="00936FAE" w:rsidP="00936FAE"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A randomised controlled trial of </w:t>
                            </w:r>
                            <w:r w:rsidRPr="00262672">
                              <w:rPr>
                                <w:sz w:val="32"/>
                                <w:szCs w:val="32"/>
                                <w:u w:val="single"/>
                              </w:rPr>
                              <w:t>SHORT</w:t>
                            </w:r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 duration antibiotic </w:t>
                            </w:r>
                            <w:proofErr w:type="spellStart"/>
                            <w:r w:rsidRPr="00B63966">
                              <w:rPr>
                                <w:sz w:val="32"/>
                                <w:szCs w:val="32"/>
                              </w:rPr>
                              <w:t>th</w:t>
                            </w:r>
                            <w:r w:rsidRPr="00262672">
                              <w:rPr>
                                <w:sz w:val="32"/>
                                <w:szCs w:val="32"/>
                                <w:u w:val="single"/>
                              </w:rPr>
                              <w:t>ER</w:t>
                            </w:r>
                            <w:r w:rsidRPr="00B63966">
                              <w:rPr>
                                <w:sz w:val="32"/>
                                <w:szCs w:val="32"/>
                              </w:rPr>
                              <w:t>apy</w:t>
                            </w:r>
                            <w:proofErr w:type="spellEnd"/>
                            <w:r w:rsidRPr="00B63966">
                              <w:rPr>
                                <w:sz w:val="32"/>
                                <w:szCs w:val="32"/>
                              </w:rPr>
                              <w:t xml:space="preserve"> for critically ill patients with sep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E897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.5pt;margin-top:0;width:249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0CKDwIAAPcDAAAOAAAAZHJzL2Uyb0RvYy54bWysU9tu2zAMfR+wfxD0vtjOkjY14hRdugwD&#10;ugvQ7QMUWY6FyaJGKbGzry8lp2nQvQ3TgyCK5BF5eLS8HTrDDgq9BlvxYpJzpqyEWttdxX/+2Lxb&#10;cOaDsLUwYFXFj8rz29XbN8velWoKLZhaISMQ68veVbwNwZVZ5mWrOuEn4JQlZwPYiUAm7rIaRU/o&#10;ncmmeX6V9YC1Q5DKe7q9H518lfCbRsnwrWm8CsxUnGoLace0b+OerZai3KFwrZanMsQ/VNEJbenR&#10;M9S9CILtUf8F1WmJ4KEJEwldBk2jpUo9UDdF/qqbx1Y4lXohcrw70+T/H6z8enh035GF4QMMNMDU&#10;hHcPIH95ZmHdCrtTd4jQt0rU9HARKct658tTaqTalz6CbPsvUNOQxT5AAhoa7CIr1CcjdBrA8Uy6&#10;GgKTdPm+uC4W0zlnknzFLJ9dTdNYMlE+pzv04ZOCjsVDxZGmmuDF4cGHWI4on0Piax6MrjfamGTg&#10;brs2yA6CFLBJK3XwKsxY1lf8Zk6FxCwLMT+Jo9OBFGp0V/FFHteomUjHR1unkCC0Gc9UibEnfiIl&#10;Izlh2A4UGHnaQn0kphBGJdLPoUML+IeznlRYcf97L1BxZj5bYvummM2ibJMxm18TNQwvPdtLj7CS&#10;oCoeOBuP65CknnhwdzSVjU58vVRyqpXUlWg8/YQo30s7Rb3819UTAAAA//8DAFBLAwQUAAYACAAA&#10;ACEAZ3orUd4AAAAIAQAADwAAAGRycy9kb3ducmV2LnhtbEyPQUsDMRCF74L/IYzgzSZdrLTrzpZi&#10;8eJBsBX0mG6ym8VkEpJ0u/5740kvD4Y3vPe9Zjs7yyYd0+gJYbkQwDR1Xo00ILwfn+/WwFKWpKT1&#10;pBG+dYJte33VyFr5C73p6ZAHVkIo1RLB5BxqzlNntJNp4YOm4vU+OpnLGQeuoryUcGd5JcQDd3Kk&#10;0mBk0E9Gd1+Hs0P4cGZU+/j62Ss77V/63SrMMSDe3sy7R2BZz/nvGX7xCzq0henkz6QSswj3YlO2&#10;ZISixd6I9QrYCaGqlhXwtuH/B7Q/AAAA//8DAFBLAQItABQABgAIAAAAIQC2gziS/gAAAOEBAAAT&#10;AAAAAAAAAAAAAAAAAAAAAABbQ29udGVudF9UeXBlc10ueG1sUEsBAi0AFAAGAAgAAAAhADj9If/W&#10;AAAAlAEAAAsAAAAAAAAAAAAAAAAALwEAAF9yZWxzLy5yZWxzUEsBAi0AFAAGAAgAAAAhAJWLQIoP&#10;AgAA9wMAAA4AAAAAAAAAAAAAAAAALgIAAGRycy9lMm9Eb2MueG1sUEsBAi0AFAAGAAgAAAAhAGd6&#10;K1HeAAAACAEAAA8AAAAAAAAAAAAAAAAAaQQAAGRycy9kb3ducmV2LnhtbFBLBQYAAAAABAAEAPMA&#10;AAB0BQAAAAA=&#10;" stroked="f">
                <v:textbox style="mso-fit-shape-to-text:t">
                  <w:txbxContent>
                    <w:p w14:paraId="73961C8A" w14:textId="77777777" w:rsidR="00936FAE" w:rsidRDefault="00936FAE" w:rsidP="00936FAE">
                      <w:r w:rsidRPr="00B63966">
                        <w:rPr>
                          <w:sz w:val="32"/>
                          <w:szCs w:val="32"/>
                        </w:rPr>
                        <w:t xml:space="preserve">A randomised controlled trial of </w:t>
                      </w:r>
                      <w:r w:rsidRPr="00262672">
                        <w:rPr>
                          <w:sz w:val="32"/>
                          <w:szCs w:val="32"/>
                          <w:u w:val="single"/>
                        </w:rPr>
                        <w:t>SHORT</w:t>
                      </w:r>
                      <w:r w:rsidRPr="00B63966">
                        <w:rPr>
                          <w:sz w:val="32"/>
                          <w:szCs w:val="32"/>
                        </w:rPr>
                        <w:t xml:space="preserve"> duration antibiotic th</w:t>
                      </w:r>
                      <w:r w:rsidRPr="00262672">
                        <w:rPr>
                          <w:sz w:val="32"/>
                          <w:szCs w:val="32"/>
                          <w:u w:val="single"/>
                        </w:rPr>
                        <w:t>ER</w:t>
                      </w:r>
                      <w:r w:rsidRPr="00B63966">
                        <w:rPr>
                          <w:sz w:val="32"/>
                          <w:szCs w:val="32"/>
                        </w:rPr>
                        <w:t>apy for critically ill patients with sep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540F">
        <w:rPr>
          <w:noProof/>
          <w:sz w:val="20"/>
          <w:szCs w:val="20"/>
          <w:lang w:eastAsia="en-GB"/>
        </w:rPr>
        <w:drawing>
          <wp:inline distT="0" distB="0" distL="0" distR="0" wp14:anchorId="01878AED" wp14:editId="47E95740">
            <wp:extent cx="2295525" cy="885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61" cy="89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A99B6" w14:textId="77777777" w:rsidR="00936FAE" w:rsidRDefault="00936FAE" w:rsidP="00936FAE">
      <w:pPr>
        <w:rPr>
          <w:b/>
        </w:rPr>
      </w:pPr>
    </w:p>
    <w:p w14:paraId="2F97C5AB" w14:textId="23238448" w:rsidR="00936FAE" w:rsidRDefault="00262672" w:rsidP="00936FAE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INFORMED CONSENT </w:t>
      </w:r>
      <w:r w:rsidRPr="00046187">
        <w:rPr>
          <w:b/>
          <w:sz w:val="32"/>
          <w:szCs w:val="32"/>
        </w:rPr>
        <w:t>FORM</w:t>
      </w:r>
    </w:p>
    <w:p w14:paraId="325E3125" w14:textId="7EA6D08E" w:rsidR="00034467" w:rsidRPr="00034467" w:rsidRDefault="00034467" w:rsidP="00936FAE">
      <w:pPr>
        <w:jc w:val="center"/>
        <w:rPr>
          <w:b/>
          <w:sz w:val="28"/>
          <w:szCs w:val="28"/>
        </w:rPr>
      </w:pPr>
      <w:r w:rsidRPr="00034467">
        <w:rPr>
          <w:b/>
          <w:sz w:val="28"/>
          <w:szCs w:val="28"/>
        </w:rPr>
        <w:t>(Non-Scottish sites)</w:t>
      </w:r>
    </w:p>
    <w:p w14:paraId="2496942D" w14:textId="394FCC76" w:rsidR="0030482F" w:rsidRPr="0030482F" w:rsidRDefault="006559ED" w:rsidP="00936FAE">
      <w:pPr>
        <w:jc w:val="center"/>
        <w:rPr>
          <w:b/>
          <w:sz w:val="24"/>
          <w:szCs w:val="24"/>
        </w:rPr>
      </w:pPr>
      <w:bookmarkStart w:id="0" w:name="_Hlk136513998"/>
      <w:r w:rsidRPr="006559ED">
        <w:rPr>
          <w:b/>
          <w:sz w:val="24"/>
          <w:szCs w:val="24"/>
        </w:rPr>
        <w:t>V</w:t>
      </w:r>
      <w:r w:rsidR="00F43641">
        <w:rPr>
          <w:b/>
          <w:sz w:val="24"/>
          <w:szCs w:val="24"/>
        </w:rPr>
        <w:t>6</w:t>
      </w:r>
      <w:r w:rsidR="0030482F" w:rsidRPr="006559ED">
        <w:rPr>
          <w:b/>
          <w:sz w:val="24"/>
          <w:szCs w:val="24"/>
        </w:rPr>
        <w:t xml:space="preserve">, </w:t>
      </w:r>
      <w:r w:rsidR="00AE1B61">
        <w:rPr>
          <w:b/>
          <w:sz w:val="24"/>
          <w:szCs w:val="24"/>
        </w:rPr>
        <w:t>1</w:t>
      </w:r>
      <w:r w:rsidR="00F43641">
        <w:rPr>
          <w:b/>
          <w:sz w:val="24"/>
          <w:szCs w:val="24"/>
        </w:rPr>
        <w:t>7</w:t>
      </w:r>
      <w:r w:rsidR="00AE1B61">
        <w:rPr>
          <w:b/>
          <w:sz w:val="24"/>
          <w:szCs w:val="24"/>
        </w:rPr>
        <w:t xml:space="preserve"> </w:t>
      </w:r>
      <w:r w:rsidR="00F43641">
        <w:rPr>
          <w:b/>
          <w:sz w:val="24"/>
          <w:szCs w:val="24"/>
        </w:rPr>
        <w:t>December</w:t>
      </w:r>
      <w:r w:rsidR="005879D3">
        <w:rPr>
          <w:b/>
          <w:sz w:val="24"/>
          <w:szCs w:val="24"/>
        </w:rPr>
        <w:t xml:space="preserve"> 2024</w:t>
      </w:r>
    </w:p>
    <w:tbl>
      <w:tblPr>
        <w:tblStyle w:val="TableGrid"/>
        <w:tblpPr w:leftFromText="180" w:rightFromText="180" w:vertAnchor="text" w:horzAnchor="page" w:tblpX="2871" w:tblpY="375"/>
        <w:tblW w:w="0" w:type="auto"/>
        <w:tblLook w:val="04A0" w:firstRow="1" w:lastRow="0" w:firstColumn="1" w:lastColumn="0" w:noHBand="0" w:noVBand="1"/>
      </w:tblPr>
      <w:tblGrid>
        <w:gridCol w:w="454"/>
        <w:gridCol w:w="454"/>
        <w:gridCol w:w="454"/>
        <w:gridCol w:w="454"/>
        <w:gridCol w:w="454"/>
        <w:gridCol w:w="454"/>
      </w:tblGrid>
      <w:tr w:rsidR="006559ED" w14:paraId="5DBCC583" w14:textId="77777777" w:rsidTr="004457C5">
        <w:trPr>
          <w:trHeight w:val="454"/>
        </w:trPr>
        <w:tc>
          <w:tcPr>
            <w:tcW w:w="454" w:type="dxa"/>
          </w:tcPr>
          <w:p w14:paraId="64F21C4A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37342BDC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67835CC1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358A3D0B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13549C2D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454" w:type="dxa"/>
          </w:tcPr>
          <w:p w14:paraId="2FF82145" w14:textId="77777777" w:rsidR="006559ED" w:rsidRDefault="006559ED" w:rsidP="00EB7478">
            <w:pPr>
              <w:rPr>
                <w:rFonts w:cstheme="minorHAnsi"/>
                <w:sz w:val="28"/>
                <w:szCs w:val="28"/>
              </w:rPr>
            </w:pPr>
          </w:p>
        </w:tc>
      </w:tr>
    </w:tbl>
    <w:p w14:paraId="79AED440" w14:textId="48379A6E" w:rsidR="00262672" w:rsidRDefault="00262672" w:rsidP="00936FAE">
      <w:pPr>
        <w:rPr>
          <w:b/>
        </w:rPr>
      </w:pPr>
    </w:p>
    <w:p w14:paraId="39A5A3A3" w14:textId="3E016E07" w:rsidR="0030482F" w:rsidRPr="004457C5" w:rsidRDefault="0030482F" w:rsidP="004457C5">
      <w:pPr>
        <w:spacing w:after="0"/>
        <w:rPr>
          <w:rFonts w:cstheme="minorHAnsi"/>
          <w:sz w:val="26"/>
          <w:szCs w:val="26"/>
        </w:rPr>
      </w:pPr>
      <w:r w:rsidRPr="004457C5">
        <w:rPr>
          <w:rFonts w:cstheme="minorHAnsi"/>
          <w:b/>
          <w:sz w:val="26"/>
          <w:szCs w:val="26"/>
        </w:rPr>
        <w:t xml:space="preserve">Trial </w:t>
      </w:r>
      <w:r w:rsidR="00262672" w:rsidRPr="004457C5">
        <w:rPr>
          <w:rFonts w:cstheme="minorHAnsi"/>
          <w:b/>
          <w:sz w:val="26"/>
          <w:szCs w:val="26"/>
        </w:rPr>
        <w:t>ID:</w:t>
      </w:r>
    </w:p>
    <w:p w14:paraId="6C86EFD5" w14:textId="2D699063" w:rsidR="00936FAE" w:rsidRPr="004457C5" w:rsidRDefault="00936FAE" w:rsidP="004457C5">
      <w:pPr>
        <w:spacing w:after="0"/>
        <w:rPr>
          <w:rFonts w:cstheme="minorHAnsi"/>
          <w:sz w:val="24"/>
          <w:szCs w:val="24"/>
        </w:rPr>
      </w:pPr>
    </w:p>
    <w:p w14:paraId="6E8DB80E" w14:textId="77777777" w:rsidR="00662F14" w:rsidRDefault="00EB7478">
      <w:pPr>
        <w:rPr>
          <w:rFonts w:cstheme="minorHAnsi"/>
          <w:b/>
          <w:bCs/>
          <w:sz w:val="24"/>
          <w:szCs w:val="24"/>
        </w:rPr>
        <w:sectPr w:rsidR="00662F14" w:rsidSect="00662F14">
          <w:headerReference w:type="default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4457C5">
        <w:rPr>
          <w:rFonts w:cstheme="minorHAnsi"/>
          <w:b/>
          <w:noProof/>
          <w:sz w:val="26"/>
          <w:szCs w:val="26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E806A18" wp14:editId="0C11BBAF">
                <wp:simplePos x="0" y="0"/>
                <wp:positionH relativeFrom="column">
                  <wp:posOffset>4692650</wp:posOffset>
                </wp:positionH>
                <wp:positionV relativeFrom="paragraph">
                  <wp:posOffset>305435</wp:posOffset>
                </wp:positionV>
                <wp:extent cx="1371600" cy="4191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5E2566" w14:textId="7174B0D9" w:rsidR="009B2C21" w:rsidRPr="004457C5" w:rsidRDefault="009B2C21" w:rsidP="0080079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lease </w:t>
                            </w:r>
                            <w:r w:rsidR="0030482F"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INITIAL </w:t>
                            </w:r>
                            <w:r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oxes </w:t>
                            </w:r>
                            <w:r w:rsidR="00800794" w:rsidRPr="004457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if you agree</w:t>
                            </w:r>
                            <w:r w:rsidR="00800794" w:rsidRPr="004457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06A18" id="_x0000_s1027" type="#_x0000_t202" style="position:absolute;margin-left:369.5pt;margin-top:24.05pt;width:108pt;height:3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Nk+DQIAAP0DAAAOAAAAZHJzL2Uyb0RvYy54bWysU9tu2zAMfR+wfxD0vtjOkrYx4hRdugwD&#10;ugvQ7QNkWY6FSaImKbGzry8lu2m2vQ3zg0Ca1CF5eLS+HbQiR+G8BFPRYpZTIgyHRpp9Rb9/2725&#10;ocQHZhqmwIiKnoSnt5vXr9a9LcUcOlCNcARBjC97W9EuBFtmmeed0MzPwAqDwRacZgFdt88ax3pE&#10;1yqb5/lV1oNrrAMuvMe/92OQbhJ+2woevrStF4GoimJvIZ0unXU8s82alXvHbCf51Ab7hy40kwaL&#10;nqHuWWDk4ORfUFpyBx7aMOOgM2hbyUWaAacp8j+meeyYFWkWJMfbM03+/8Hyz8dH+9WRMLyDAReY&#10;hvD2AfgPTwxsO2b24s456DvBGixcRMqy3vpyuhqp9qWPIHX/CRpcMjsESEBD63RkBeckiI4LOJ1J&#10;F0MgPJZ8e11c5RjiGFsUqwLtWIKVz7et8+GDAE2iUVGHS03o7Pjgw5j6nBKLeVCy2UmlkuP29VY5&#10;cmQogF36JvTf0pQhfUVXy/kyIRuI95M2tAwoUCV1RW/y+I2SiWy8N01KCUyq0camlZnoiYyM3ISh&#10;HohsJu4iWzU0J+TLwahHfD9odOB+UdKjFivqfx6YE5SojwY5XxWLRRRvchbL6zk67jJSX0aY4QhV&#10;0UDJaG5DEnykw8Ad7qaVibaXTqaWUWOJ+Ok9RBFf+inr5dVungAAAP//AwBQSwMEFAAGAAgAAAAh&#10;AOMxcebeAAAACgEAAA8AAABkcnMvZG93bnJldi54bWxMj8FOg0AQhu8mvsNmTLwYu6BQCrI0aqLx&#10;2toHGNgpENldwm4LfXvHkz3OzJd/vr/cLmYQZ5p876yCeBWBINs43dtWweH743EDwge0GgdnScGF&#10;PGyr25sSC+1mu6PzPrSCQ6wvUEEXwlhI6ZuODPqVG8ny7egmg4HHqZV6wpnDzSCfomgtDfaWP3Q4&#10;0ntHzc/+ZBQcv+aHNJ/rz3DIdsn6Dfusdhel7u+W1xcQgZbwD8OfPqtDxU61O1ntxaAge865S1CQ&#10;bGIQDORpyouayTiJQValvK5Q/QIAAP//AwBQSwECLQAUAAYACAAAACEAtoM4kv4AAADhAQAAEwAA&#10;AAAAAAAAAAAAAAAAAAAAW0NvbnRlbnRfVHlwZXNdLnhtbFBLAQItABQABgAIAAAAIQA4/SH/1gAA&#10;AJQBAAALAAAAAAAAAAAAAAAAAC8BAABfcmVscy8ucmVsc1BLAQItABQABgAIAAAAIQCJtNk+DQIA&#10;AP0DAAAOAAAAAAAAAAAAAAAAAC4CAABkcnMvZTJvRG9jLnhtbFBLAQItABQABgAIAAAAIQDjMXHm&#10;3gAAAAoBAAAPAAAAAAAAAAAAAAAAAGcEAABkcnMvZG93bnJldi54bWxQSwUGAAAAAAQABADzAAAA&#10;cgUAAAAA&#10;" stroked="f">
                <v:textbox>
                  <w:txbxContent>
                    <w:p w14:paraId="2B5E2566" w14:textId="7174B0D9" w:rsidR="009B2C21" w:rsidRPr="004457C5" w:rsidRDefault="009B2C21" w:rsidP="0080079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Please </w:t>
                      </w:r>
                      <w:r w:rsidR="0030482F"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INITIAL </w:t>
                      </w:r>
                      <w:r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boxes </w:t>
                      </w:r>
                      <w:r w:rsidR="00800794" w:rsidRPr="004457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if you agree</w:t>
                      </w:r>
                      <w:r w:rsidR="00800794" w:rsidRPr="004457C5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62672" w:rsidRPr="004457C5">
        <w:rPr>
          <w:rFonts w:cstheme="minorHAnsi"/>
          <w:b/>
          <w:bCs/>
          <w:sz w:val="26"/>
          <w:szCs w:val="26"/>
        </w:rPr>
        <w:t>Principal Investigator</w:t>
      </w:r>
      <w:r w:rsidR="00936FAE" w:rsidRPr="004457C5">
        <w:rPr>
          <w:rFonts w:cstheme="minorHAnsi"/>
          <w:b/>
          <w:bCs/>
          <w:sz w:val="26"/>
          <w:szCs w:val="26"/>
        </w:rPr>
        <w:t>:</w:t>
      </w:r>
      <w:r w:rsidR="0030482F" w:rsidRPr="004457C5">
        <w:rPr>
          <w:rFonts w:cstheme="minorHAnsi"/>
          <w:b/>
          <w:bCs/>
          <w:sz w:val="26"/>
          <w:szCs w:val="26"/>
        </w:rPr>
        <w:t xml:space="preserve"> </w:t>
      </w:r>
      <w:r w:rsidR="0030482F" w:rsidRPr="004457C5">
        <w:rPr>
          <w:rFonts w:cstheme="minorHAnsi"/>
          <w:b/>
          <w:bCs/>
          <w:sz w:val="24"/>
          <w:szCs w:val="24"/>
        </w:rPr>
        <w:t>_______________________________________</w:t>
      </w:r>
    </w:p>
    <w:tbl>
      <w:tblPr>
        <w:tblStyle w:val="TableGrid"/>
        <w:tblW w:w="5000" w:type="pct"/>
        <w:tblCellMar>
          <w:left w:w="17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7224"/>
        <w:gridCol w:w="992"/>
      </w:tblGrid>
      <w:tr w:rsidR="00EB7478" w:rsidRPr="00EB7478" w14:paraId="08B119C2" w14:textId="77777777" w:rsidTr="002B213F">
        <w:tc>
          <w:tcPr>
            <w:tcW w:w="444" w:type="pct"/>
          </w:tcPr>
          <w:p w14:paraId="73038626" w14:textId="227284E0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bookmarkStart w:id="1" w:name="_Hlk136514228"/>
            <w:bookmarkEnd w:id="0"/>
            <w:r w:rsidRPr="004457C5">
              <w:rPr>
                <w:rFonts w:cstheme="minorHAnsi"/>
                <w:sz w:val="26"/>
                <w:szCs w:val="26"/>
              </w:rPr>
              <w:t xml:space="preserve">1. </w:t>
            </w:r>
          </w:p>
        </w:tc>
        <w:tc>
          <w:tcPr>
            <w:tcW w:w="4006" w:type="pct"/>
          </w:tcPr>
          <w:p w14:paraId="693E6480" w14:textId="4F568520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confirm that I have read and understood the patient information sheet dated </w:t>
            </w:r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 _ / _ _ / _ _ _ _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(version _</w:t>
            </w:r>
            <w:proofErr w:type="gramStart"/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._</w:t>
            </w:r>
            <w:proofErr w:type="gramEnd"/>
            <w:r w:rsidR="005A5E67" w:rsidRPr="004457C5">
              <w:rPr>
                <w:rFonts w:cstheme="minorHAnsi"/>
                <w:sz w:val="26"/>
                <w:szCs w:val="26"/>
                <w:lang w:eastAsia="en-GB"/>
              </w:rPr>
              <w:t>_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). I have had the opportunity to consider the information, ask questions and have had these answered satisfactorily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9A276B7" w14:textId="03A8449E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3B39549E" w14:textId="77777777" w:rsidTr="002B213F">
        <w:tc>
          <w:tcPr>
            <w:tcW w:w="444" w:type="pct"/>
          </w:tcPr>
          <w:p w14:paraId="0D35E1B3" w14:textId="0BE499EA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2.</w:t>
            </w:r>
          </w:p>
        </w:tc>
        <w:tc>
          <w:tcPr>
            <w:tcW w:w="4006" w:type="pct"/>
          </w:tcPr>
          <w:p w14:paraId="672048AC" w14:textId="7669D649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my participation is voluntary and that I am free to withdraw at any time without giving any reason and without my medical care or legal rights being affected.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 understand that a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ll data already collected about me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up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to the point of withdrawal will be retained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. </w:t>
            </w:r>
          </w:p>
        </w:tc>
        <w:tc>
          <w:tcPr>
            <w:tcW w:w="550" w:type="pct"/>
          </w:tcPr>
          <w:p w14:paraId="5C90D49C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7F6F3A7F" w14:textId="77777777" w:rsidTr="002B213F">
        <w:tc>
          <w:tcPr>
            <w:tcW w:w="444" w:type="pct"/>
          </w:tcPr>
          <w:p w14:paraId="216FF31D" w14:textId="4F2D855A" w:rsidR="00800794" w:rsidRPr="004457C5" w:rsidRDefault="00800794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3.</w:t>
            </w:r>
          </w:p>
        </w:tc>
        <w:tc>
          <w:tcPr>
            <w:tcW w:w="4006" w:type="pct"/>
          </w:tcPr>
          <w:p w14:paraId="5ECE5E79" w14:textId="667094DB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relevant information taken from my medical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records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and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routine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data collect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on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during the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will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leave my local NHS Trust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 This includes my date of birth, sex at birth</w:t>
            </w:r>
            <w:r w:rsidR="00973501">
              <w:rPr>
                <w:rFonts w:cstheme="minorHAnsi"/>
                <w:sz w:val="26"/>
                <w:szCs w:val="26"/>
                <w:lang w:eastAsia="en-GB"/>
              </w:rPr>
              <w:t>, postcode, employment statu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ethnicity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 xml:space="preserve"> which will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be stored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in 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>the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central 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 xml:space="preserve">trial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database managed by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Newcastle University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. I understand that my data will be stored securely and managed confidentially as part of this trial. 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</w:t>
            </w:r>
          </w:p>
        </w:tc>
        <w:tc>
          <w:tcPr>
            <w:tcW w:w="550" w:type="pct"/>
          </w:tcPr>
          <w:p w14:paraId="2E0B37FA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4A6DBF00" w14:textId="77777777" w:rsidTr="002B213F">
        <w:tc>
          <w:tcPr>
            <w:tcW w:w="444" w:type="pct"/>
          </w:tcPr>
          <w:p w14:paraId="3CF535F8" w14:textId="6FB27918" w:rsidR="00DA6E3A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4.</w:t>
            </w:r>
          </w:p>
        </w:tc>
        <w:tc>
          <w:tcPr>
            <w:tcW w:w="4006" w:type="pct"/>
          </w:tcPr>
          <w:p w14:paraId="2624337A" w14:textId="5B453F69" w:rsidR="006559ED" w:rsidRPr="006559ED" w:rsidRDefault="00D32CB7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  <w:lang w:eastAsia="en-GB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my medical records and dat</w:t>
            </w:r>
            <w:r w:rsidR="000607B4">
              <w:rPr>
                <w:rFonts w:cstheme="minorHAnsi"/>
                <w:sz w:val="26"/>
                <w:szCs w:val="26"/>
                <w:lang w:eastAsia="en-GB"/>
              </w:rPr>
              <w:t>a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may be looked at by responsible individuals from Newcastle University, regulatory </w:t>
            </w:r>
            <w:proofErr w:type="gramStart"/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authorities</w:t>
            </w:r>
            <w:proofErr w:type="gramEnd"/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 xml:space="preserve"> or the NHS Trust. </w:t>
            </w:r>
            <w:r w:rsidR="00F02EEF">
              <w:rPr>
                <w:rFonts w:cstheme="minorHAnsi"/>
                <w:sz w:val="26"/>
                <w:szCs w:val="26"/>
                <w:lang w:eastAsia="en-GB"/>
              </w:rPr>
              <w:t xml:space="preserve">My personal identity and private </w:t>
            </w:r>
            <w:r w:rsidR="00F02EEF">
              <w:rPr>
                <w:rFonts w:cstheme="minorHAnsi"/>
                <w:sz w:val="26"/>
                <w:szCs w:val="26"/>
                <w:lang w:eastAsia="en-GB"/>
              </w:rPr>
              <w:lastRenderedPageBreak/>
              <w:t xml:space="preserve">information will be anonymised. </w:t>
            </w:r>
            <w:r w:rsidR="004A107A" w:rsidRPr="004457C5">
              <w:rPr>
                <w:rFonts w:cstheme="minorHAnsi"/>
                <w:sz w:val="26"/>
                <w:szCs w:val="26"/>
                <w:lang w:eastAsia="en-GB"/>
              </w:rPr>
              <w:t>I give permission for these individuals to have access to my records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data.</w:t>
            </w:r>
          </w:p>
        </w:tc>
        <w:tc>
          <w:tcPr>
            <w:tcW w:w="550" w:type="pct"/>
          </w:tcPr>
          <w:p w14:paraId="55D794A1" w14:textId="77777777" w:rsidR="004A107A" w:rsidRPr="004457C5" w:rsidRDefault="004A107A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13A7D510" w14:textId="77777777" w:rsidTr="002B213F">
        <w:tc>
          <w:tcPr>
            <w:tcW w:w="444" w:type="pct"/>
          </w:tcPr>
          <w:p w14:paraId="692421AE" w14:textId="2C24223C" w:rsidR="00800794" w:rsidRPr="004457C5" w:rsidRDefault="00DA6E3A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5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A2D00AE" w14:textId="62E4727B" w:rsidR="00800794" w:rsidRPr="004457C5" w:rsidRDefault="00DA6E3A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I understand that any personal information collected about me for the trial will be kept confidential and not be made public. I understand that data from the </w:t>
            </w:r>
            <w:r w:rsidRPr="004457C5">
              <w:rPr>
                <w:rFonts w:cs="Arial"/>
                <w:sz w:val="26"/>
                <w:szCs w:val="26"/>
                <w:lang w:val="en-US"/>
              </w:rPr>
              <w:t>trial</w:t>
            </w: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 will be published in medical journals, at research meetings and shared with other researchers, including researchers potentially outside the United Kingdom (UK) in the European Economic Area (EEA). I understand that data from the </w:t>
            </w:r>
            <w:r w:rsidRPr="004457C5">
              <w:rPr>
                <w:rFonts w:cs="Arial"/>
                <w:sz w:val="26"/>
                <w:szCs w:val="26"/>
                <w:lang w:val="en-US"/>
              </w:rPr>
              <w:t>trial</w:t>
            </w:r>
            <w:r w:rsidRPr="004457C5">
              <w:rPr>
                <w:rFonts w:cstheme="minorHAnsi"/>
                <w:color w:val="000000"/>
                <w:sz w:val="26"/>
                <w:szCs w:val="26"/>
              </w:rPr>
              <w:t xml:space="preserve"> will be de-identified and that I will not be directly identified in the published results.</w:t>
            </w:r>
          </w:p>
        </w:tc>
        <w:tc>
          <w:tcPr>
            <w:tcW w:w="550" w:type="pct"/>
          </w:tcPr>
          <w:p w14:paraId="1B7FDF57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BD22C3" w:rsidRPr="00EB7478" w14:paraId="1C1C54F3" w14:textId="77777777" w:rsidTr="002B213F">
        <w:tc>
          <w:tcPr>
            <w:tcW w:w="444" w:type="pct"/>
          </w:tcPr>
          <w:p w14:paraId="748CD88B" w14:textId="46016A75" w:rsidR="00BD22C3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6.</w:t>
            </w:r>
          </w:p>
        </w:tc>
        <w:tc>
          <w:tcPr>
            <w:tcW w:w="4006" w:type="pct"/>
          </w:tcPr>
          <w:p w14:paraId="5A5C3A57" w14:textId="7FBC986F" w:rsidR="00BD22C3" w:rsidRPr="004457C5" w:rsidRDefault="00BD22C3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  <w:lang w:eastAsia="en-GB"/>
              </w:rPr>
            </w:pPr>
            <w:r>
              <w:rPr>
                <w:rFonts w:cstheme="minorHAnsi"/>
                <w:sz w:val="26"/>
                <w:szCs w:val="26"/>
                <w:lang w:eastAsia="en-GB"/>
              </w:rPr>
              <w:t xml:space="preserve">I agree to the research team requesting information about my health and hospital admissions </w:t>
            </w:r>
            <w:r w:rsidR="006B2881">
              <w:rPr>
                <w:rFonts w:cstheme="minorHAnsi"/>
                <w:sz w:val="26"/>
                <w:szCs w:val="26"/>
                <w:lang w:eastAsia="en-GB"/>
              </w:rPr>
              <w:t>(</w:t>
            </w:r>
            <w:r>
              <w:rPr>
                <w:rFonts w:cstheme="minorHAnsi"/>
                <w:sz w:val="26"/>
                <w:szCs w:val="26"/>
                <w:lang w:eastAsia="en-GB"/>
              </w:rPr>
              <w:t>up to the 90 day follow up</w:t>
            </w:r>
            <w:r w:rsidR="006B2881">
              <w:rPr>
                <w:rFonts w:cstheme="minorHAnsi"/>
                <w:sz w:val="26"/>
                <w:szCs w:val="26"/>
                <w:lang w:eastAsia="en-GB"/>
              </w:rPr>
              <w:t>)</w:t>
            </w:r>
            <w:r>
              <w:rPr>
                <w:rFonts w:cstheme="minorHAnsi"/>
                <w:sz w:val="26"/>
                <w:szCs w:val="26"/>
                <w:lang w:eastAsia="en-GB"/>
              </w:rPr>
              <w:t xml:space="preserve"> from routine sources including Intensive Care National Audit &amp; Research Centre (ICNARC) or other local equivalents</w:t>
            </w:r>
            <w:r w:rsidR="00F02EEF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F370089" w14:textId="77777777" w:rsidR="00BD22C3" w:rsidRPr="004457C5" w:rsidRDefault="00BD22C3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668D5652" w14:textId="77777777" w:rsidTr="002B213F">
        <w:tc>
          <w:tcPr>
            <w:tcW w:w="444" w:type="pct"/>
          </w:tcPr>
          <w:p w14:paraId="37A3D257" w14:textId="6638224F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7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2C9183E" w14:textId="0A037583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personally identifiable data including my NH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/H&amp;C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number</w:t>
            </w:r>
            <w:r w:rsidR="00BD22C3">
              <w:rPr>
                <w:rFonts w:cstheme="minorHAnsi"/>
                <w:sz w:val="26"/>
                <w:szCs w:val="26"/>
                <w:lang w:eastAsia="en-GB"/>
              </w:rPr>
              <w:t xml:space="preserve">,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date of birth</w:t>
            </w:r>
            <w:r w:rsidR="00BD22C3">
              <w:rPr>
                <w:rFonts w:cstheme="minorHAnsi"/>
                <w:sz w:val="26"/>
                <w:szCs w:val="26"/>
                <w:lang w:eastAsia="en-GB"/>
              </w:rPr>
              <w:t xml:space="preserve"> and sex at birth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will be collected and stored by Newcastl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University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to link with the information held and maintained by central UK NHS bodie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and intensive care audit bodies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. I give permission for these individuals to store this information until the end of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trial after which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it will be destroyed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17B3C4B0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4883098F" w14:textId="77777777" w:rsidTr="002B213F">
        <w:tc>
          <w:tcPr>
            <w:tcW w:w="444" w:type="pct"/>
          </w:tcPr>
          <w:p w14:paraId="57C485C6" w14:textId="3C8CDDEF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8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294CE528" w14:textId="0C62B7E0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anonymous information collected about me could be used to support other research in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future and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may be shared anonymously with other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 xml:space="preserve"> research projects and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 researchers, without my personal identity and contact details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05FFFC69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62AD50F8" w14:textId="77777777" w:rsidTr="002B213F">
        <w:tc>
          <w:tcPr>
            <w:tcW w:w="444" w:type="pct"/>
          </w:tcPr>
          <w:p w14:paraId="2152E79F" w14:textId="032AE189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9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048C9250" w14:textId="0A8C66CD" w:rsidR="00800794" w:rsidRPr="004457C5" w:rsidRDefault="00DA6E3A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>I understand that the information provided in this trial is being managed by the Newcastle Clinical Trials Unit, which is part of Newcastle University.</w:t>
            </w:r>
          </w:p>
        </w:tc>
        <w:tc>
          <w:tcPr>
            <w:tcW w:w="550" w:type="pct"/>
          </w:tcPr>
          <w:p w14:paraId="1FD5A87C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269EB6D9" w14:textId="77777777" w:rsidTr="002B213F">
        <w:tc>
          <w:tcPr>
            <w:tcW w:w="444" w:type="pct"/>
          </w:tcPr>
          <w:p w14:paraId="415AC730" w14:textId="1F1AF1BB" w:rsidR="00800794" w:rsidRPr="004457C5" w:rsidRDefault="00BD22C3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10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5298439E" w14:textId="2DED1AF9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understand that data collected about me will have identifying details removed and </w:t>
            </w:r>
            <w:r w:rsidR="00ED0C53">
              <w:rPr>
                <w:rFonts w:cstheme="minorHAnsi"/>
                <w:sz w:val="26"/>
                <w:szCs w:val="26"/>
                <w:lang w:eastAsia="en-GB"/>
              </w:rPr>
              <w:t xml:space="preserve">will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be archived (in accordance with the Data Protection Act) in a secure location for five years after the end of the </w:t>
            </w:r>
            <w:r w:rsidR="00D32CB7" w:rsidRPr="004457C5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="00DA6E3A" w:rsidRPr="004457C5">
              <w:rPr>
                <w:rFonts w:cstheme="minorHAnsi"/>
                <w:sz w:val="26"/>
                <w:szCs w:val="26"/>
                <w:lang w:eastAsia="en-GB"/>
              </w:rPr>
              <w:t>.</w:t>
            </w:r>
          </w:p>
        </w:tc>
        <w:tc>
          <w:tcPr>
            <w:tcW w:w="550" w:type="pct"/>
          </w:tcPr>
          <w:p w14:paraId="3666F3AB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EB7478" w:rsidRPr="00EB7478" w14:paraId="78F6A48C" w14:textId="77777777" w:rsidTr="002B213F">
        <w:tc>
          <w:tcPr>
            <w:tcW w:w="444" w:type="pct"/>
          </w:tcPr>
          <w:p w14:paraId="6B3CFD2B" w14:textId="65C84F87" w:rsidR="00D32CB7" w:rsidRPr="004457C5" w:rsidRDefault="00034467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>1</w:t>
            </w:r>
            <w:r>
              <w:rPr>
                <w:rFonts w:cstheme="minorHAnsi"/>
                <w:sz w:val="26"/>
                <w:szCs w:val="26"/>
              </w:rPr>
              <w:t>1</w:t>
            </w:r>
            <w:r w:rsidR="00DA6E3A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1DC937FD" w14:textId="7815837C" w:rsidR="00D32CB7" w:rsidRPr="004457C5" w:rsidRDefault="00D32CB7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  <w:lang w:eastAsia="en-GB"/>
              </w:rPr>
              <w:t xml:space="preserve">I agree to my General Practitioner being informed of my involvement in the </w:t>
            </w:r>
            <w:r w:rsidR="00973501">
              <w:rPr>
                <w:rFonts w:cstheme="minorHAnsi"/>
                <w:sz w:val="26"/>
                <w:szCs w:val="26"/>
                <w:lang w:eastAsia="en-GB"/>
              </w:rPr>
              <w:t>trial</w:t>
            </w:r>
            <w:r w:rsidR="00973501" w:rsidRPr="004457C5">
              <w:rPr>
                <w:rFonts w:cstheme="minorHAnsi"/>
                <w:sz w:val="26"/>
                <w:szCs w:val="26"/>
                <w:lang w:eastAsia="en-GB"/>
              </w:rPr>
              <w:t xml:space="preserve"> </w:t>
            </w:r>
            <w:r w:rsidRPr="004457C5">
              <w:rPr>
                <w:rFonts w:cstheme="minorHAnsi"/>
                <w:sz w:val="26"/>
                <w:szCs w:val="26"/>
                <w:lang w:eastAsia="en-GB"/>
              </w:rPr>
              <w:t>and agree to the exchange of necessary information about me between my GP and the research team.</w:t>
            </w:r>
          </w:p>
        </w:tc>
        <w:tc>
          <w:tcPr>
            <w:tcW w:w="550" w:type="pct"/>
          </w:tcPr>
          <w:p w14:paraId="4B75958A" w14:textId="77777777" w:rsidR="00D32CB7" w:rsidRPr="004457C5" w:rsidRDefault="00D32CB7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AF4D31" w:rsidRPr="00EB7478" w14:paraId="7BEB1ACD" w14:textId="77777777" w:rsidTr="002B213F">
        <w:tc>
          <w:tcPr>
            <w:tcW w:w="444" w:type="pct"/>
          </w:tcPr>
          <w:p w14:paraId="59E9F28A" w14:textId="4513F50D" w:rsidR="00800794" w:rsidRPr="004457C5" w:rsidRDefault="00034467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lastRenderedPageBreak/>
              <w:t>1</w:t>
            </w:r>
            <w:r>
              <w:rPr>
                <w:rFonts w:cstheme="minorHAnsi"/>
                <w:sz w:val="26"/>
                <w:szCs w:val="26"/>
              </w:rPr>
              <w:t>2</w:t>
            </w:r>
            <w:r w:rsidR="00800794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7F0A7FD4" w14:textId="344E0B8F" w:rsidR="00800794" w:rsidRPr="004457C5" w:rsidRDefault="00800794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 w:rsidRPr="004457C5">
              <w:rPr>
                <w:rFonts w:cstheme="minorHAnsi"/>
                <w:sz w:val="26"/>
                <w:szCs w:val="26"/>
              </w:rPr>
              <w:t xml:space="preserve">I agree to take part in the </w:t>
            </w:r>
            <w:r w:rsidR="00DA6E3A" w:rsidRPr="004457C5">
              <w:rPr>
                <w:rFonts w:cstheme="minorHAnsi"/>
                <w:sz w:val="26"/>
                <w:szCs w:val="26"/>
              </w:rPr>
              <w:t>SHORTER trial</w:t>
            </w:r>
            <w:r w:rsidR="00662F14">
              <w:rPr>
                <w:rFonts w:cstheme="minorHAnsi"/>
                <w:sz w:val="26"/>
                <w:szCs w:val="26"/>
              </w:rPr>
              <w:t xml:space="preserve"> as outlined in the Patient Information Sheet, including follow up in approximately 3 months’ time (90 days) to complete trial questionnaires</w:t>
            </w:r>
            <w:r w:rsidR="00DA6E3A" w:rsidRPr="004457C5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550" w:type="pct"/>
          </w:tcPr>
          <w:p w14:paraId="50D6F734" w14:textId="77777777" w:rsidR="00800794" w:rsidRPr="004457C5" w:rsidRDefault="00800794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</w:p>
        </w:tc>
      </w:tr>
      <w:tr w:rsidR="00FB5996" w:rsidRPr="00EB7478" w14:paraId="15C86BCA" w14:textId="77777777" w:rsidTr="002B213F">
        <w:tc>
          <w:tcPr>
            <w:tcW w:w="444" w:type="pct"/>
          </w:tcPr>
          <w:p w14:paraId="06700555" w14:textId="64C978E2" w:rsidR="00FB5996" w:rsidRPr="004457C5" w:rsidRDefault="00034467" w:rsidP="004457C5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13</w:t>
            </w:r>
            <w:r w:rsidR="00FB5996">
              <w:rPr>
                <w:rFonts w:cstheme="minorHAnsi"/>
                <w:sz w:val="26"/>
                <w:szCs w:val="26"/>
              </w:rPr>
              <w:t>.</w:t>
            </w:r>
          </w:p>
        </w:tc>
        <w:tc>
          <w:tcPr>
            <w:tcW w:w="4006" w:type="pct"/>
          </w:tcPr>
          <w:p w14:paraId="12893405" w14:textId="06B7747C" w:rsidR="00FB5996" w:rsidRPr="004457C5" w:rsidRDefault="00FB5996" w:rsidP="005879D3">
            <w:pPr>
              <w:spacing w:before="60" w:after="60"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cstheme="minorHAnsi"/>
                <w:sz w:val="26"/>
                <w:szCs w:val="26"/>
              </w:rPr>
              <w:t>(Optional) I would like to receive a copy of the final summary of the</w:t>
            </w:r>
            <w:r w:rsidR="002B213F">
              <w:rPr>
                <w:rFonts w:cstheme="minorHAnsi"/>
                <w:sz w:val="26"/>
                <w:szCs w:val="26"/>
              </w:rPr>
              <w:t xml:space="preserve"> trial</w:t>
            </w:r>
            <w:r>
              <w:rPr>
                <w:rFonts w:cstheme="minorHAnsi"/>
                <w:sz w:val="26"/>
                <w:szCs w:val="26"/>
              </w:rPr>
              <w:t xml:space="preserve">. </w:t>
            </w:r>
          </w:p>
        </w:tc>
        <w:tc>
          <w:tcPr>
            <w:tcW w:w="550" w:type="pct"/>
          </w:tcPr>
          <w:p w14:paraId="3234C37A" w14:textId="55BECF03" w:rsidR="00FB5996" w:rsidRDefault="002B213F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ascii="Calibri Light" w:hAnsi="Calibri Light"/>
                <w:noProof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2585834" wp14:editId="1C517BA6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50800</wp:posOffset>
                      </wp:positionV>
                      <wp:extent cx="219075" cy="14287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42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7D3316" id="Rectangle 7" o:spid="_x0000_s1026" style="position:absolute;margin-left:19.05pt;margin-top:4pt;width:17.25pt;height:11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I2gQIAAGYFAAAOAAAAZHJzL2Uyb0RvYy54bWysVMFu2zAMvQ/YPwi6r7aDZG2DOkXQosOA&#10;oi3aDj2rslQLkEVNUuJkXz9Ksp2gK3YYloNCmeQj+UTy4nLXabIVziswNa1OSkqE4dAo81bTH883&#10;X84o8YGZhmkwoqZ74enl6vOni94uxQxa0I1wBEGMX/a2pm0IdlkUnreiY/4ErDColOA6FvDq3orG&#10;sR7RO13MyvJr0YNrrAMuvMev11lJVwlfSsHDvZReBKJrirmFdLp0vsazWF2w5ZtjtlV8SIP9QxYd&#10;UwaDTlDXLDCyceoPqE5xBx5kOOHQFSCl4iLVgNVU5btqnlpmRaoFyfF2osn/P1h+t32yDw5p6K1f&#10;ehRjFTvpuviP+ZFdIms/kSV2gXD8OKvOy9MFJRxV1Xx2hjKiFAdn63z4JqAjUaipw7dIFLHtrQ/Z&#10;dDSJsQzcKK3Te2hD+pqeL2aL5OBBqyYqo1nqDHGlHdkyfNOwq4awR1aYhDaYy6GkJIW9FhFCm0ch&#10;iWpiETlA7LYDJuNcmFBlVcsakUMtSvyNwUaPVHECjMgSk5ywB4DRMoOM2Ln+wT66itSsk3P5t8Sy&#10;8+SRIoMJk3OnDLiPADRWNUTO9iNJmZrI0is0+wdHHORR8ZbfKHy/W+bDA3M4GzhFOO/hHg+pAd8J&#10;BomSFtyvj75He2xZ1FLS46zV1P/cMCco0d8NNvN5NZ/H4UyX+eJ0hhd3rHk91phNdwX49BVuFsuT&#10;GO2DHkXpoHvBtbCOUVHFDMfYNeXBjZerkHcALhYu1utkhgNpWbg1T5ZH8Mhq7M/n3QtzdmjigN1/&#10;B+NcsuW7Xs620dPAehNAqtToB14HvnGYU+MMiydui+N7sjqsx9VvAAAA//8DAFBLAwQUAAYACAAA&#10;ACEAAtvxytoAAAAGAQAADwAAAGRycy9kb3ducmV2LnhtbEyPwU7DMBBE70j8g7VIXBB1mooShTgV&#10;QuIYJAof4MZLHNVeu7HThr9nOcFxdkYzb5vd4p0445TGQArWqwIEUh/MSIOCz4/X+wpEypqMdoFQ&#10;wTcm2LXXV42uTbjQO573eRBcQqnWCmzOsZYy9Ra9TqsQkdj7CpPXmeU0SDPpC5d7J8ui2EqvR+IF&#10;qyO+WOyP+9krWObqdOrmo7e46dxdmeNbF6NStzfL8xOIjEv+C8MvPqNDy0yHMJNJwinYVGtOKqj4&#10;I7Yfyy2IA5+LB5BtI//jtz8AAAD//wMAUEsBAi0AFAAGAAgAAAAhALaDOJL+AAAA4QEAABMAAAAA&#10;AAAAAAAAAAAAAAAAAFtDb250ZW50X1R5cGVzXS54bWxQSwECLQAUAAYACAAAACEAOP0h/9YAAACU&#10;AQAACwAAAAAAAAAAAAAAAAAvAQAAX3JlbHMvLnJlbHNQSwECLQAUAAYACAAAACEAKeuCNoECAABm&#10;BQAADgAAAAAAAAAAAAAAAAAuAgAAZHJzL2Uyb0RvYy54bWxQSwECLQAUAAYACAAAACEAAtvxytoA&#10;AAAGAQAADwAAAAAAAAAAAAAAAADbBAAAZHJzL2Rvd25yZXYueG1sUEsFBgAAAAAEAAQA8wAAAOIF&#10;AAAAAA==&#10;" filled="f" strokecolor="black [3213]"/>
                  </w:pict>
                </mc:Fallback>
              </mc:AlternateContent>
            </w:r>
            <w:r w:rsidR="00FB5996">
              <w:rPr>
                <w:rFonts w:cstheme="minorHAnsi"/>
                <w:sz w:val="26"/>
                <w:szCs w:val="26"/>
              </w:rPr>
              <w:t xml:space="preserve">Yes </w:t>
            </w:r>
          </w:p>
          <w:p w14:paraId="349D68C0" w14:textId="21E8CDBB" w:rsidR="00FB5996" w:rsidRPr="004457C5" w:rsidRDefault="002B213F" w:rsidP="004457C5">
            <w:pPr>
              <w:spacing w:line="276" w:lineRule="auto"/>
              <w:ind w:right="170"/>
              <w:rPr>
                <w:rFonts w:cstheme="minorHAnsi"/>
                <w:sz w:val="26"/>
                <w:szCs w:val="26"/>
              </w:rPr>
            </w:pPr>
            <w:r>
              <w:rPr>
                <w:rFonts w:ascii="Calibri Light" w:hAnsi="Calibri Light"/>
                <w:noProof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BEC3B6C" wp14:editId="519C280A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34925</wp:posOffset>
                      </wp:positionV>
                      <wp:extent cx="219075" cy="14287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142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4A0D46" id="Rectangle 4" o:spid="_x0000_s1026" style="position:absolute;margin-left:18.8pt;margin-top:2.75pt;width:17.25pt;height:11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4I2gQIAAGYFAAAOAAAAZHJzL2Uyb0RvYy54bWysVMFu2zAMvQ/YPwi6r7aDZG2DOkXQosOA&#10;oi3aDj2rslQLkEVNUuJkXz9Ksp2gK3YYloNCmeQj+UTy4nLXabIVziswNa1OSkqE4dAo81bTH883&#10;X84o8YGZhmkwoqZ74enl6vOni94uxQxa0I1wBEGMX/a2pm0IdlkUnreiY/4ErDColOA6FvDq3orG&#10;sR7RO13MyvJr0YNrrAMuvMev11lJVwlfSsHDvZReBKJrirmFdLp0vsazWF2w5ZtjtlV8SIP9QxYd&#10;UwaDTlDXLDCyceoPqE5xBx5kOOHQFSCl4iLVgNVU5btqnlpmRaoFyfF2osn/P1h+t32yDw5p6K1f&#10;ehRjFTvpuviP+ZFdIms/kSV2gXD8OKvOy9MFJRxV1Xx2hjKiFAdn63z4JqAjUaipw7dIFLHtrQ/Z&#10;dDSJsQzcKK3Te2hD+pqeL2aL5OBBqyYqo1nqDHGlHdkyfNOwq4awR1aYhDaYy6GkJIW9FhFCm0ch&#10;iWpiETlA7LYDJuNcmFBlVcsakUMtSvyNwUaPVHECjMgSk5ywB4DRMoOM2Ln+wT66itSsk3P5t8Sy&#10;8+SRIoMJk3OnDLiPADRWNUTO9iNJmZrI0is0+wdHHORR8ZbfKHy/W+bDA3M4GzhFOO/hHg+pAd8J&#10;BomSFtyvj75He2xZ1FLS46zV1P/cMCco0d8NNvN5NZ/H4UyX+eJ0hhd3rHk91phNdwX49BVuFsuT&#10;GO2DHkXpoHvBtbCOUVHFDMfYNeXBjZerkHcALhYu1utkhgNpWbg1T5ZH8Mhq7M/n3QtzdmjigN1/&#10;B+NcsuW7Xs620dPAehNAqtToB14HvnGYU+MMiydui+N7sjqsx9VvAAAA//8DAFBLAwQUAAYACAAA&#10;ACEA59VjNNoAAAAGAQAADwAAAGRycy9kb3ducmV2LnhtbEyOwU7DMBBE70j8g7WVuCDqNFXbKM2m&#10;Qkgcg0ThA9x4iaPGazd22vD3mBMcRzN686rDbAdxpTH0jhFWywwEcet0zx3C58frUwEiRMVaDY4J&#10;4ZsCHOr7u0qV2t34na7H2IkE4VAqBBOjL6UMrSGrwtJ54tR9udGqmOLYST2qW4LbQeZZtpVW9Zwe&#10;jPL0Yqg9HyeLME/F5dJMZ2to3QyPefRvjfeID4v5eQ8i0hz/xvCrn9ShTk4nN7EOYkBY77ZpibDZ&#10;gEj1Ll+BOCHkRQayruR//foHAAD//wMAUEsBAi0AFAAGAAgAAAAhALaDOJL+AAAA4QEAABMAAAAA&#10;AAAAAAAAAAAAAAAAAFtDb250ZW50X1R5cGVzXS54bWxQSwECLQAUAAYACAAAACEAOP0h/9YAAACU&#10;AQAACwAAAAAAAAAAAAAAAAAvAQAAX3JlbHMvLnJlbHNQSwECLQAUAAYACAAAACEAKeuCNoECAABm&#10;BQAADgAAAAAAAAAAAAAAAAAuAgAAZHJzL2Uyb0RvYy54bWxQSwECLQAUAAYACAAAACEA59VjNNoA&#10;AAAGAQAADwAAAAAAAAAAAAAAAADbBAAAZHJzL2Rvd25yZXYueG1sUEsFBgAAAAAEAAQA8wAAAOIF&#10;AAAAAA==&#10;" filled="f" strokecolor="black [3213]"/>
                  </w:pict>
                </mc:Fallback>
              </mc:AlternateContent>
            </w:r>
            <w:r w:rsidR="00FB5996">
              <w:rPr>
                <w:rFonts w:cstheme="minorHAnsi"/>
                <w:sz w:val="26"/>
                <w:szCs w:val="26"/>
              </w:rPr>
              <w:t>No</w:t>
            </w:r>
          </w:p>
        </w:tc>
      </w:tr>
      <w:bookmarkEnd w:id="1"/>
    </w:tbl>
    <w:p w14:paraId="399C171E" w14:textId="77777777" w:rsidR="00D9559E" w:rsidRPr="006404E7" w:rsidRDefault="00D9559E" w:rsidP="002B213F">
      <w:pPr>
        <w:spacing w:before="120"/>
        <w:rPr>
          <w:rFonts w:cstheme="minorHAnsi"/>
          <w:sz w:val="20"/>
          <w:szCs w:val="20"/>
        </w:rPr>
      </w:pPr>
    </w:p>
    <w:p w14:paraId="62EF3772" w14:textId="2737F2C0" w:rsidR="00936FAE" w:rsidRPr="002B1FC9" w:rsidRDefault="00936FAE" w:rsidP="00936FAE">
      <w:pPr>
        <w:spacing w:after="120" w:line="360" w:lineRule="auto"/>
        <w:rPr>
          <w:rFonts w:cstheme="minorHAnsi"/>
          <w:sz w:val="26"/>
          <w:szCs w:val="26"/>
        </w:rPr>
      </w:pPr>
      <w:r w:rsidRPr="002B1FC9">
        <w:rPr>
          <w:rFonts w:cstheme="minorHAnsi"/>
          <w:sz w:val="26"/>
          <w:szCs w:val="26"/>
        </w:rPr>
        <w:t xml:space="preserve">Name of </w:t>
      </w:r>
      <w:r w:rsidR="00DF2C32" w:rsidRPr="002B1FC9">
        <w:rPr>
          <w:rFonts w:cstheme="minorHAnsi"/>
          <w:sz w:val="26"/>
          <w:szCs w:val="26"/>
        </w:rPr>
        <w:t>p</w:t>
      </w:r>
      <w:r w:rsidR="005C0930" w:rsidRPr="002B1FC9">
        <w:rPr>
          <w:rFonts w:cstheme="minorHAnsi"/>
          <w:sz w:val="26"/>
          <w:szCs w:val="26"/>
        </w:rPr>
        <w:t>atient</w:t>
      </w:r>
      <w:r w:rsidR="00DF2C32" w:rsidRPr="002B1FC9">
        <w:rPr>
          <w:rFonts w:cstheme="minorHAnsi"/>
          <w:sz w:val="26"/>
          <w:szCs w:val="26"/>
        </w:rPr>
        <w:t>*</w:t>
      </w:r>
      <w:r w:rsidR="00FA1427" w:rsidRPr="002B1FC9">
        <w:rPr>
          <w:rFonts w:cstheme="minorHAnsi"/>
          <w:sz w:val="26"/>
          <w:szCs w:val="26"/>
        </w:rPr>
        <w:t>:</w:t>
      </w:r>
      <w:r w:rsidR="005C0930"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  <w:t>Date</w:t>
      </w:r>
      <w:r w:rsidR="00DF2C32" w:rsidRPr="002B1FC9">
        <w:rPr>
          <w:rFonts w:cstheme="minorHAnsi"/>
          <w:sz w:val="26"/>
          <w:szCs w:val="26"/>
        </w:rPr>
        <w:t>*</w:t>
      </w:r>
      <w:r w:rsidR="00FA1427" w:rsidRPr="002B1FC9">
        <w:rPr>
          <w:rFonts w:cstheme="minorHAnsi"/>
          <w:sz w:val="26"/>
          <w:szCs w:val="26"/>
        </w:rPr>
        <w:t>:</w:t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  <w:t>Signature</w:t>
      </w:r>
      <w:r w:rsidR="00DF2C32" w:rsidRPr="002B1FC9">
        <w:rPr>
          <w:rFonts w:cstheme="minorHAnsi"/>
          <w:sz w:val="26"/>
          <w:szCs w:val="26"/>
        </w:rPr>
        <w:t>*</w:t>
      </w:r>
      <w:r w:rsidR="00FA1427" w:rsidRPr="002B1FC9">
        <w:rPr>
          <w:rFonts w:cstheme="minorHAnsi"/>
          <w:sz w:val="26"/>
          <w:szCs w:val="26"/>
        </w:rPr>
        <w:t>:</w:t>
      </w:r>
    </w:p>
    <w:p w14:paraId="28013242" w14:textId="77777777" w:rsidR="00FA1427" w:rsidRPr="00DF2C32" w:rsidRDefault="00FA1427" w:rsidP="00FA1427">
      <w:pPr>
        <w:spacing w:after="120" w:line="360" w:lineRule="auto"/>
        <w:rPr>
          <w:rFonts w:cstheme="minorHAnsi"/>
          <w:sz w:val="26"/>
          <w:szCs w:val="26"/>
        </w:rPr>
      </w:pPr>
      <w:r w:rsidRPr="00DF2C32">
        <w:rPr>
          <w:rFonts w:cstheme="minorHAnsi"/>
          <w:sz w:val="26"/>
          <w:szCs w:val="26"/>
        </w:rPr>
        <w:t>_________________________</w:t>
      </w:r>
      <w:r w:rsidRPr="00DF2C32">
        <w:rPr>
          <w:rFonts w:cstheme="minorHAnsi"/>
          <w:sz w:val="26"/>
          <w:szCs w:val="26"/>
        </w:rPr>
        <w:tab/>
        <w:t>______________</w:t>
      </w:r>
      <w:r w:rsidRPr="00DF2C32">
        <w:rPr>
          <w:rFonts w:cstheme="minorHAnsi"/>
          <w:sz w:val="26"/>
          <w:szCs w:val="26"/>
        </w:rPr>
        <w:tab/>
        <w:t>_________________________</w:t>
      </w:r>
    </w:p>
    <w:p w14:paraId="0FE8D065" w14:textId="77777777" w:rsidR="00FA1427" w:rsidRPr="006404E7" w:rsidRDefault="00FA1427" w:rsidP="00936FAE">
      <w:pPr>
        <w:spacing w:after="120" w:line="360" w:lineRule="auto"/>
        <w:rPr>
          <w:rFonts w:cstheme="minorHAnsi"/>
          <w:sz w:val="8"/>
          <w:szCs w:val="8"/>
        </w:rPr>
      </w:pPr>
    </w:p>
    <w:p w14:paraId="490D2C26" w14:textId="33BCB6D3" w:rsidR="00936FAE" w:rsidRPr="002B1FC9" w:rsidRDefault="00936FAE" w:rsidP="005C0930">
      <w:pPr>
        <w:spacing w:after="120" w:line="360" w:lineRule="auto"/>
        <w:rPr>
          <w:rFonts w:cstheme="minorHAnsi"/>
          <w:sz w:val="26"/>
          <w:szCs w:val="26"/>
        </w:rPr>
      </w:pPr>
      <w:r w:rsidRPr="002B1FC9">
        <w:rPr>
          <w:rFonts w:cstheme="minorHAnsi"/>
          <w:sz w:val="26"/>
          <w:szCs w:val="26"/>
        </w:rPr>
        <w:t xml:space="preserve">Name of </w:t>
      </w:r>
      <w:r w:rsidR="005233A9" w:rsidRPr="002B1FC9">
        <w:rPr>
          <w:rFonts w:cstheme="minorHAnsi"/>
          <w:sz w:val="26"/>
          <w:szCs w:val="26"/>
        </w:rPr>
        <w:t>p</w:t>
      </w:r>
      <w:r w:rsidRPr="002B1FC9">
        <w:rPr>
          <w:rFonts w:cstheme="minorHAnsi"/>
          <w:sz w:val="26"/>
          <w:szCs w:val="26"/>
        </w:rPr>
        <w:t>erson</w:t>
      </w:r>
      <w:r w:rsidR="005C0930" w:rsidRPr="002B1FC9">
        <w:rPr>
          <w:rFonts w:cstheme="minorHAnsi"/>
          <w:sz w:val="26"/>
          <w:szCs w:val="26"/>
        </w:rPr>
        <w:t xml:space="preserve"> taking consent</w:t>
      </w:r>
      <w:r w:rsidR="00FA1427" w:rsidRPr="002B1FC9">
        <w:rPr>
          <w:rFonts w:cstheme="minorHAnsi"/>
          <w:sz w:val="26"/>
          <w:szCs w:val="26"/>
        </w:rPr>
        <w:t>:</w:t>
      </w:r>
      <w:r w:rsidR="0057540F"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>Date</w:t>
      </w:r>
      <w:r w:rsidR="00FA1427" w:rsidRPr="002B1FC9">
        <w:rPr>
          <w:rFonts w:cstheme="minorHAnsi"/>
          <w:sz w:val="26"/>
          <w:szCs w:val="26"/>
        </w:rPr>
        <w:t>:</w:t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</w:r>
      <w:r w:rsidR="00FA1427"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>Signature</w:t>
      </w:r>
      <w:r w:rsidR="00FA1427" w:rsidRPr="002B1FC9">
        <w:rPr>
          <w:rFonts w:cstheme="minorHAnsi"/>
          <w:sz w:val="26"/>
          <w:szCs w:val="26"/>
        </w:rPr>
        <w:t>:</w:t>
      </w:r>
    </w:p>
    <w:p w14:paraId="66C3918F" w14:textId="28687609" w:rsidR="00DF2C32" w:rsidRDefault="00FA1427" w:rsidP="006404E7">
      <w:pPr>
        <w:spacing w:before="240" w:after="120" w:line="360" w:lineRule="auto"/>
        <w:rPr>
          <w:rFonts w:cstheme="minorHAnsi"/>
          <w:sz w:val="26"/>
          <w:szCs w:val="26"/>
        </w:rPr>
      </w:pPr>
      <w:r w:rsidRPr="00DF2C32">
        <w:rPr>
          <w:rFonts w:cstheme="minorHAnsi"/>
          <w:sz w:val="26"/>
          <w:szCs w:val="26"/>
        </w:rPr>
        <w:t>_________________________</w:t>
      </w:r>
      <w:r w:rsidRPr="00DF2C32">
        <w:rPr>
          <w:rFonts w:cstheme="minorHAnsi"/>
          <w:sz w:val="26"/>
          <w:szCs w:val="26"/>
        </w:rPr>
        <w:tab/>
        <w:t>______________</w:t>
      </w:r>
      <w:r w:rsidRPr="00DF2C32">
        <w:rPr>
          <w:rFonts w:cstheme="minorHAnsi"/>
          <w:sz w:val="26"/>
          <w:szCs w:val="26"/>
        </w:rPr>
        <w:tab/>
        <w:t>_________________________</w:t>
      </w:r>
    </w:p>
    <w:p w14:paraId="7423DB64" w14:textId="77777777" w:rsidR="006404E7" w:rsidRPr="006404E7" w:rsidRDefault="006404E7" w:rsidP="006404E7">
      <w:pPr>
        <w:spacing w:before="240" w:after="120" w:line="360" w:lineRule="auto"/>
        <w:rPr>
          <w:rFonts w:cstheme="minorHAnsi"/>
          <w:b/>
          <w:bCs/>
          <w:sz w:val="2"/>
          <w:szCs w:val="2"/>
          <w:u w:val="single"/>
        </w:rPr>
      </w:pPr>
    </w:p>
    <w:p w14:paraId="7FAB50F5" w14:textId="752DECA1" w:rsidR="00DF2C32" w:rsidRPr="002B1FC9" w:rsidRDefault="00DF2C32" w:rsidP="006404E7">
      <w:pPr>
        <w:spacing w:line="276" w:lineRule="auto"/>
        <w:rPr>
          <w:rFonts w:cstheme="minorHAnsi"/>
          <w:b/>
          <w:bCs/>
          <w:i/>
          <w:iCs/>
          <w:sz w:val="26"/>
          <w:szCs w:val="26"/>
        </w:rPr>
      </w:pPr>
      <w:r w:rsidRPr="002B1FC9">
        <w:rPr>
          <w:rFonts w:cstheme="minorHAnsi"/>
          <w:b/>
          <w:bCs/>
          <w:i/>
          <w:iCs/>
          <w:sz w:val="26"/>
          <w:szCs w:val="26"/>
        </w:rPr>
        <w:t>*</w:t>
      </w:r>
      <w:r w:rsidRPr="00DF2C32">
        <w:rPr>
          <w:rFonts w:cstheme="minorHAnsi"/>
          <w:b/>
          <w:bCs/>
          <w:i/>
          <w:iCs/>
          <w:sz w:val="26"/>
          <w:szCs w:val="26"/>
        </w:rPr>
        <w:t xml:space="preserve">If the </w:t>
      </w:r>
      <w:r w:rsidRPr="002B1FC9">
        <w:rPr>
          <w:rFonts w:cstheme="minorHAnsi"/>
          <w:b/>
          <w:bCs/>
          <w:i/>
          <w:iCs/>
          <w:sz w:val="26"/>
          <w:szCs w:val="26"/>
        </w:rPr>
        <w:t>participant</w:t>
      </w:r>
      <w:r w:rsidRPr="00DF2C32">
        <w:rPr>
          <w:rFonts w:cstheme="minorHAnsi"/>
          <w:b/>
          <w:bCs/>
          <w:i/>
          <w:iCs/>
          <w:sz w:val="26"/>
          <w:szCs w:val="26"/>
        </w:rPr>
        <w:t xml:space="preserve"> cannot write </w:t>
      </w:r>
      <w:r>
        <w:rPr>
          <w:rFonts w:cstheme="minorHAnsi"/>
          <w:b/>
          <w:bCs/>
          <w:i/>
          <w:iCs/>
          <w:sz w:val="26"/>
          <w:szCs w:val="26"/>
        </w:rPr>
        <w:t xml:space="preserve">on </w:t>
      </w:r>
      <w:r w:rsidRPr="00DF2C32">
        <w:rPr>
          <w:rFonts w:cstheme="minorHAnsi"/>
          <w:b/>
          <w:bCs/>
          <w:i/>
          <w:iCs/>
          <w:sz w:val="26"/>
          <w:szCs w:val="26"/>
        </w:rPr>
        <w:t>or read this form</w:t>
      </w:r>
      <w:r w:rsidRPr="002B1FC9">
        <w:rPr>
          <w:rFonts w:cstheme="minorHAnsi"/>
          <w:b/>
          <w:bCs/>
          <w:i/>
          <w:iCs/>
          <w:sz w:val="26"/>
          <w:szCs w:val="26"/>
        </w:rPr>
        <w:t xml:space="preserve">, please ask their next of kin or a </w:t>
      </w:r>
      <w:r w:rsidR="00E56945">
        <w:rPr>
          <w:rFonts w:cstheme="minorHAnsi"/>
          <w:b/>
          <w:bCs/>
          <w:i/>
          <w:iCs/>
          <w:sz w:val="26"/>
          <w:szCs w:val="26"/>
        </w:rPr>
        <w:t>member of staff</w:t>
      </w:r>
      <w:r w:rsidR="00E56945" w:rsidRPr="002B1FC9">
        <w:rPr>
          <w:rFonts w:cstheme="minorHAnsi"/>
          <w:b/>
          <w:bCs/>
          <w:i/>
          <w:iCs/>
          <w:sz w:val="26"/>
          <w:szCs w:val="26"/>
        </w:rPr>
        <w:t xml:space="preserve"> </w:t>
      </w:r>
      <w:r w:rsidRPr="002B1FC9">
        <w:rPr>
          <w:rFonts w:cstheme="minorHAnsi"/>
          <w:b/>
          <w:bCs/>
          <w:i/>
          <w:iCs/>
          <w:sz w:val="26"/>
          <w:szCs w:val="26"/>
        </w:rPr>
        <w:t xml:space="preserve">who is independent of the research team </w:t>
      </w:r>
      <w:r w:rsidR="00C36D02">
        <w:rPr>
          <w:rFonts w:cstheme="minorHAnsi"/>
          <w:b/>
          <w:bCs/>
          <w:i/>
          <w:iCs/>
          <w:sz w:val="26"/>
          <w:szCs w:val="26"/>
        </w:rPr>
        <w:t xml:space="preserve">(this may be a nurse or a </w:t>
      </w:r>
      <w:r w:rsidR="00971565">
        <w:rPr>
          <w:rFonts w:cstheme="minorHAnsi"/>
          <w:b/>
          <w:bCs/>
          <w:i/>
          <w:iCs/>
          <w:sz w:val="26"/>
          <w:szCs w:val="26"/>
        </w:rPr>
        <w:t>d</w:t>
      </w:r>
      <w:r w:rsidR="00C36D02">
        <w:rPr>
          <w:rFonts w:cstheme="minorHAnsi"/>
          <w:b/>
          <w:bCs/>
          <w:i/>
          <w:iCs/>
          <w:sz w:val="26"/>
          <w:szCs w:val="26"/>
        </w:rPr>
        <w:t xml:space="preserve">octor) </w:t>
      </w:r>
      <w:r w:rsidRPr="002B1FC9">
        <w:rPr>
          <w:rFonts w:cstheme="minorHAnsi"/>
          <w:b/>
          <w:bCs/>
          <w:i/>
          <w:iCs/>
          <w:sz w:val="26"/>
          <w:szCs w:val="26"/>
        </w:rPr>
        <w:t>to read and complete the following on their behalf:</w:t>
      </w:r>
    </w:p>
    <w:p w14:paraId="7EB5C629" w14:textId="71663334" w:rsidR="00DF2C32" w:rsidRPr="002B1FC9" w:rsidRDefault="00DF2C32" w:rsidP="006404E7">
      <w:pPr>
        <w:spacing w:line="276" w:lineRule="auto"/>
        <w:rPr>
          <w:rFonts w:cstheme="minorHAnsi"/>
          <w:sz w:val="26"/>
          <w:szCs w:val="26"/>
        </w:rPr>
      </w:pPr>
      <w:r w:rsidRPr="002B1FC9">
        <w:rPr>
          <w:rFonts w:cstheme="minorHAnsi"/>
          <w:sz w:val="26"/>
          <w:szCs w:val="26"/>
        </w:rPr>
        <w:t xml:space="preserve">I </w:t>
      </w:r>
      <w:proofErr w:type="gramStart"/>
      <w:r w:rsidRPr="002B1FC9">
        <w:rPr>
          <w:rFonts w:cstheme="minorHAnsi"/>
          <w:sz w:val="26"/>
          <w:szCs w:val="26"/>
        </w:rPr>
        <w:t>have no involvement</w:t>
      </w:r>
      <w:proofErr w:type="gramEnd"/>
      <w:r w:rsidRPr="002B1FC9">
        <w:rPr>
          <w:rFonts w:cstheme="minorHAnsi"/>
          <w:sz w:val="26"/>
          <w:szCs w:val="26"/>
        </w:rPr>
        <w:t xml:space="preserve"> in this research trial, and I attest that the information concerning this research was accurately explained to the participant in language they can understand, and that informed consent was given freely by the participant.</w:t>
      </w:r>
    </w:p>
    <w:p w14:paraId="26F8BD96" w14:textId="1749D97B" w:rsidR="00DF2C32" w:rsidRPr="002B1FC9" w:rsidRDefault="00DF2C32" w:rsidP="00DF2C32">
      <w:pPr>
        <w:spacing w:after="120" w:line="360" w:lineRule="auto"/>
        <w:rPr>
          <w:rFonts w:cstheme="minorHAnsi"/>
          <w:sz w:val="26"/>
          <w:szCs w:val="26"/>
        </w:rPr>
      </w:pPr>
      <w:r w:rsidRPr="002B1FC9">
        <w:rPr>
          <w:rFonts w:cstheme="minorHAnsi"/>
          <w:sz w:val="26"/>
          <w:szCs w:val="26"/>
        </w:rPr>
        <w:t>Name of witness:</w:t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  <w:t>Date:</w:t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</w:r>
      <w:r w:rsidRPr="002B1FC9">
        <w:rPr>
          <w:rFonts w:cstheme="minorHAnsi"/>
          <w:sz w:val="26"/>
          <w:szCs w:val="26"/>
        </w:rPr>
        <w:tab/>
        <w:t>Signature:</w:t>
      </w:r>
    </w:p>
    <w:p w14:paraId="521CCA6F" w14:textId="6846ED0E" w:rsidR="00DF2C32" w:rsidRPr="00DF2C32" w:rsidRDefault="00DF2C32" w:rsidP="00936FAE">
      <w:pPr>
        <w:spacing w:line="360" w:lineRule="auto"/>
        <w:rPr>
          <w:rFonts w:cstheme="minorHAnsi"/>
          <w:sz w:val="26"/>
          <w:szCs w:val="26"/>
        </w:rPr>
      </w:pPr>
      <w:r w:rsidRPr="00DF2C32">
        <w:rPr>
          <w:rFonts w:cstheme="minorHAnsi"/>
          <w:sz w:val="26"/>
          <w:szCs w:val="26"/>
        </w:rPr>
        <w:t>_________________________</w:t>
      </w:r>
      <w:r w:rsidRPr="00DF2C32">
        <w:rPr>
          <w:rFonts w:cstheme="minorHAnsi"/>
          <w:sz w:val="26"/>
          <w:szCs w:val="26"/>
        </w:rPr>
        <w:tab/>
        <w:t>______________</w:t>
      </w:r>
      <w:r w:rsidRPr="00DF2C32">
        <w:rPr>
          <w:rFonts w:cstheme="minorHAnsi"/>
          <w:sz w:val="26"/>
          <w:szCs w:val="26"/>
        </w:rPr>
        <w:tab/>
        <w:t>_________________________</w:t>
      </w:r>
    </w:p>
    <w:p w14:paraId="2191EBCA" w14:textId="77777777" w:rsidR="00DF2C32" w:rsidRPr="006404E7" w:rsidRDefault="00DF2C32" w:rsidP="00936FAE">
      <w:pPr>
        <w:spacing w:line="360" w:lineRule="auto"/>
        <w:rPr>
          <w:rFonts w:cstheme="minorHAnsi"/>
          <w:b/>
          <w:bCs/>
          <w:sz w:val="8"/>
          <w:szCs w:val="8"/>
          <w:u w:val="single"/>
        </w:rPr>
      </w:pPr>
    </w:p>
    <w:p w14:paraId="7BFA0154" w14:textId="2D15729F" w:rsidR="00936FAE" w:rsidRPr="00D50BFB" w:rsidRDefault="00936FAE" w:rsidP="006404E7">
      <w:pPr>
        <w:spacing w:line="276" w:lineRule="auto"/>
        <w:rPr>
          <w:rFonts w:cstheme="minorHAnsi"/>
          <w:b/>
          <w:bCs/>
          <w:sz w:val="26"/>
          <w:szCs w:val="26"/>
          <w:u w:val="single"/>
        </w:rPr>
      </w:pPr>
      <w:r w:rsidRPr="00D50BFB">
        <w:rPr>
          <w:rFonts w:cstheme="minorHAnsi"/>
          <w:b/>
          <w:bCs/>
          <w:sz w:val="26"/>
          <w:szCs w:val="26"/>
          <w:u w:val="single"/>
        </w:rPr>
        <w:t>Nominated contact</w:t>
      </w:r>
      <w:r w:rsidR="00DF2C32">
        <w:rPr>
          <w:rFonts w:cstheme="minorHAnsi"/>
          <w:b/>
          <w:bCs/>
          <w:sz w:val="26"/>
          <w:szCs w:val="26"/>
          <w:u w:val="single"/>
        </w:rPr>
        <w:t xml:space="preserve"> </w:t>
      </w:r>
      <w:r w:rsidR="00DF2C32">
        <w:rPr>
          <w:rFonts w:cstheme="minorHAnsi"/>
          <w:b/>
          <w:bCs/>
          <w:i/>
          <w:iCs/>
          <w:sz w:val="26"/>
          <w:szCs w:val="26"/>
          <w:u w:val="single"/>
        </w:rPr>
        <w:t>(to be completed by the participant or on their behalf by the person taking consent if the participant is unable to write on or read this form)</w:t>
      </w:r>
      <w:r w:rsidRPr="00D50BFB">
        <w:rPr>
          <w:rFonts w:cstheme="minorHAnsi"/>
          <w:b/>
          <w:bCs/>
          <w:sz w:val="26"/>
          <w:szCs w:val="26"/>
          <w:u w:val="single"/>
        </w:rPr>
        <w:t>:</w:t>
      </w:r>
    </w:p>
    <w:p w14:paraId="6791D93E" w14:textId="2C93FFB4" w:rsidR="00936FAE" w:rsidRPr="00662F14" w:rsidRDefault="00936FAE" w:rsidP="006404E7">
      <w:pPr>
        <w:pBdr>
          <w:bottom w:val="single" w:sz="12" w:space="1" w:color="auto"/>
        </w:pBdr>
        <w:spacing w:before="240" w:line="276" w:lineRule="auto"/>
        <w:jc w:val="both"/>
        <w:rPr>
          <w:rFonts w:cstheme="minorHAnsi"/>
          <w:sz w:val="26"/>
          <w:szCs w:val="26"/>
        </w:rPr>
      </w:pPr>
      <w:r w:rsidRPr="00662F14">
        <w:rPr>
          <w:rFonts w:cstheme="minorHAnsi"/>
          <w:sz w:val="26"/>
          <w:szCs w:val="26"/>
        </w:rPr>
        <w:t>I understand that I am currently unwell and that my ability to answer questions and discuss this research may change during my treatment</w:t>
      </w:r>
      <w:r w:rsidR="001B1C50" w:rsidRPr="00662F14">
        <w:rPr>
          <w:rFonts w:cstheme="minorHAnsi"/>
          <w:sz w:val="26"/>
          <w:szCs w:val="26"/>
        </w:rPr>
        <w:t>.</w:t>
      </w:r>
      <w:r w:rsidRPr="00662F14">
        <w:rPr>
          <w:rFonts w:cstheme="minorHAnsi"/>
          <w:sz w:val="26"/>
          <w:szCs w:val="26"/>
        </w:rPr>
        <w:t xml:space="preserve"> </w:t>
      </w:r>
      <w:r w:rsidR="001B1C50" w:rsidRPr="00662F14">
        <w:rPr>
          <w:rFonts w:cstheme="minorHAnsi"/>
          <w:sz w:val="26"/>
          <w:szCs w:val="26"/>
        </w:rPr>
        <w:t>I</w:t>
      </w:r>
      <w:r w:rsidRPr="00662F14">
        <w:rPr>
          <w:rFonts w:cstheme="minorHAnsi"/>
          <w:sz w:val="26"/>
          <w:szCs w:val="26"/>
        </w:rPr>
        <w:t>f I am unable to answer for myself, I would like you to discuss my continued involvement in th</w:t>
      </w:r>
      <w:r w:rsidR="005C0930" w:rsidRPr="00662F14">
        <w:rPr>
          <w:rFonts w:cstheme="minorHAnsi"/>
          <w:sz w:val="26"/>
          <w:szCs w:val="26"/>
        </w:rPr>
        <w:t>e SHORTER trial</w:t>
      </w:r>
      <w:r w:rsidRPr="00662F14">
        <w:rPr>
          <w:rFonts w:cstheme="minorHAnsi"/>
          <w:sz w:val="26"/>
          <w:szCs w:val="26"/>
        </w:rPr>
        <w:t xml:space="preserve"> with</w:t>
      </w:r>
      <w:r w:rsidR="005C0930" w:rsidRPr="00662F14">
        <w:rPr>
          <w:rFonts w:cstheme="minorHAnsi"/>
          <w:sz w:val="26"/>
          <w:szCs w:val="26"/>
        </w:rPr>
        <w:t xml:space="preserve">: </w:t>
      </w:r>
      <w:r w:rsidR="005879D3">
        <w:rPr>
          <w:rFonts w:cstheme="minorHAnsi"/>
          <w:sz w:val="26"/>
          <w:szCs w:val="26"/>
        </w:rPr>
        <w:t>_________________________________________________________________</w:t>
      </w:r>
    </w:p>
    <w:p w14:paraId="05E05EC3" w14:textId="6EAFF70B" w:rsidR="005C0930" w:rsidRPr="004457C5" w:rsidRDefault="00936FAE" w:rsidP="006404E7">
      <w:pPr>
        <w:pBdr>
          <w:bottom w:val="single" w:sz="12" w:space="1" w:color="auto"/>
        </w:pBdr>
        <w:spacing w:before="240" w:line="276" w:lineRule="auto"/>
        <w:rPr>
          <w:rFonts w:cstheme="minorHAnsi"/>
          <w:sz w:val="26"/>
          <w:szCs w:val="26"/>
        </w:rPr>
      </w:pPr>
      <w:r w:rsidRPr="004457C5">
        <w:rPr>
          <w:rFonts w:cstheme="minorHAnsi"/>
          <w:sz w:val="26"/>
          <w:szCs w:val="26"/>
        </w:rPr>
        <w:t xml:space="preserve">Their relationship to me is: </w:t>
      </w:r>
      <w:r w:rsidR="005879D3">
        <w:rPr>
          <w:rFonts w:cstheme="minorHAnsi"/>
          <w:sz w:val="26"/>
          <w:szCs w:val="26"/>
        </w:rPr>
        <w:t>_______________________________________________</w:t>
      </w:r>
    </w:p>
    <w:p w14:paraId="75AC0DB6" w14:textId="454FA02A" w:rsidR="005C0930" w:rsidRDefault="00936FAE" w:rsidP="006404E7">
      <w:pPr>
        <w:pBdr>
          <w:bottom w:val="single" w:sz="12" w:space="1" w:color="auto"/>
        </w:pBdr>
        <w:spacing w:before="240" w:line="276" w:lineRule="auto"/>
        <w:rPr>
          <w:rFonts w:cstheme="minorHAnsi"/>
          <w:sz w:val="26"/>
          <w:szCs w:val="26"/>
        </w:rPr>
      </w:pPr>
      <w:r w:rsidRPr="004457C5">
        <w:rPr>
          <w:rFonts w:cstheme="minorHAnsi"/>
          <w:sz w:val="26"/>
          <w:szCs w:val="26"/>
        </w:rPr>
        <w:t xml:space="preserve">The best way to contact them is: </w:t>
      </w:r>
      <w:r w:rsidR="005879D3">
        <w:rPr>
          <w:rFonts w:cstheme="minorHAnsi"/>
          <w:sz w:val="26"/>
          <w:szCs w:val="26"/>
        </w:rPr>
        <w:t>__________________________________________</w:t>
      </w:r>
    </w:p>
    <w:p w14:paraId="4C179545" w14:textId="77777777" w:rsidR="005879D3" w:rsidRPr="004457C5" w:rsidRDefault="005879D3" w:rsidP="006404E7">
      <w:pPr>
        <w:pBdr>
          <w:bottom w:val="single" w:sz="12" w:space="1" w:color="auto"/>
        </w:pBdr>
        <w:spacing w:line="276" w:lineRule="auto"/>
        <w:rPr>
          <w:rFonts w:cstheme="minorHAnsi"/>
          <w:sz w:val="26"/>
          <w:szCs w:val="26"/>
        </w:rPr>
      </w:pPr>
    </w:p>
    <w:p w14:paraId="0F865902" w14:textId="1AC05788" w:rsidR="00D9559E" w:rsidRDefault="00D9559E" w:rsidP="006404E7">
      <w:pPr>
        <w:spacing w:before="240" w:line="276" w:lineRule="auto"/>
        <w:rPr>
          <w:rFonts w:cstheme="minorHAnsi"/>
          <w:sz w:val="28"/>
          <w:szCs w:val="28"/>
        </w:rPr>
      </w:pPr>
      <w:bookmarkStart w:id="2" w:name="_Hlk140651878"/>
      <w:r w:rsidRPr="002B213F">
        <w:rPr>
          <w:rFonts w:cstheme="minorHAnsi"/>
          <w:b/>
          <w:bCs/>
          <w:sz w:val="26"/>
          <w:szCs w:val="26"/>
          <w:u w:val="single"/>
        </w:rPr>
        <w:lastRenderedPageBreak/>
        <w:t>IF</w:t>
      </w:r>
      <w:r w:rsidRPr="002B213F">
        <w:rPr>
          <w:rFonts w:cstheme="minorHAnsi"/>
          <w:sz w:val="26"/>
          <w:szCs w:val="26"/>
        </w:rPr>
        <w:t xml:space="preserve"> you have chosen to receive a copy of the final summary of the</w:t>
      </w:r>
      <w:r w:rsidR="002B213F">
        <w:rPr>
          <w:rFonts w:cstheme="minorHAnsi"/>
          <w:sz w:val="26"/>
          <w:szCs w:val="26"/>
        </w:rPr>
        <w:t xml:space="preserve"> trial</w:t>
      </w:r>
      <w:r w:rsidRPr="002B213F">
        <w:rPr>
          <w:rFonts w:cstheme="minorHAnsi"/>
          <w:sz w:val="26"/>
          <w:szCs w:val="26"/>
        </w:rPr>
        <w:t xml:space="preserve">, please </w:t>
      </w:r>
      <w:r>
        <w:rPr>
          <w:rFonts w:cstheme="minorHAnsi"/>
          <w:sz w:val="26"/>
          <w:szCs w:val="26"/>
        </w:rPr>
        <w:t xml:space="preserve">select </w:t>
      </w:r>
      <w:r w:rsidRPr="002B213F">
        <w:rPr>
          <w:rFonts w:cstheme="minorHAnsi"/>
          <w:sz w:val="26"/>
          <w:szCs w:val="26"/>
        </w:rPr>
        <w:t>the best way to send to this</w:t>
      </w:r>
      <w:r>
        <w:rPr>
          <w:rFonts w:cstheme="minorHAnsi"/>
          <w:sz w:val="26"/>
          <w:szCs w:val="26"/>
        </w:rPr>
        <w:t xml:space="preserve"> information</w:t>
      </w:r>
      <w:r w:rsidRPr="002B213F">
        <w:rPr>
          <w:rFonts w:cstheme="minorHAnsi"/>
          <w:sz w:val="26"/>
          <w:szCs w:val="26"/>
        </w:rPr>
        <w:t xml:space="preserve"> to you:</w:t>
      </w:r>
    </w:p>
    <w:p w14:paraId="1FCA9CA7" w14:textId="4EAE9962" w:rsidR="00D9559E" w:rsidRPr="002B213F" w:rsidRDefault="00D9559E" w:rsidP="006404E7">
      <w:pPr>
        <w:spacing w:line="276" w:lineRule="auto"/>
        <w:rPr>
          <w:rFonts w:cstheme="minorHAnsi"/>
          <w:sz w:val="26"/>
          <w:szCs w:val="26"/>
        </w:rPr>
      </w:pPr>
      <w:r>
        <w:rPr>
          <w:rFonts w:ascii="Calibri Light" w:hAnsi="Calibri Light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E3DB15" wp14:editId="03AE30BF">
                <wp:simplePos x="0" y="0"/>
                <wp:positionH relativeFrom="column">
                  <wp:posOffset>161925</wp:posOffset>
                </wp:positionH>
                <wp:positionV relativeFrom="paragraph">
                  <wp:posOffset>28575</wp:posOffset>
                </wp:positionV>
                <wp:extent cx="219075" cy="1524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3AD426" id="Rectangle 5" o:spid="_x0000_s1026" style="position:absolute;margin-left:12.75pt;margin-top:2.25pt;width:17.25pt;height:1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Z3tgwIAAGYFAAAOAAAAZHJzL2Uyb0RvYy54bWysVEtv2zAMvg/YfxB0X21nSbsGdYqgRYcB&#10;RVusHXpWZak2IIsapcTJfv0o+ZGgK3YY5oMsieRH8ePj4nLXGrZV6BuwJS9Ocs6UlVA19rXkP55u&#10;Pn3hzAdhK2HAqpLvleeXq48fLjq3VDOowVQKGYFYv+xcyesQ3DLLvKxVK/wJOGVJqAFbEeiIr1mF&#10;oiP01mSzPD/NOsDKIUjlPd1e90K+SvhaKxnutfYqMFNyeltIK6b1Ja7Z6kIsX1G4upHDM8Q/vKIV&#10;jSWnE9S1CIJtsPkDqm0kggcdTiS0GWjdSJVioGiK/E00j7VwKsVC5Hg30eT/H6y82z66ByQaOueX&#10;nrYxip3GNv7pfWyXyNpPZKldYJIuZ8V5frbgTJKoWMzmeSIzOxg79OGrgpbFTcmRcpEoEttbH8gh&#10;qY4q0ZeFm8aYlA9jWVfy08+LPBl4ME0VhVEtVYa6Msi2gnIadkXMIWEdadHJWLo8hJR2YW9UhDD2&#10;u9KsqWIQvYNYbQdMIaWyoehFtahU72qR0zc6Gy2S6wQYkTU9csIeAEbNHmTE7t886EdTlYp1Mh4i&#10;/5vxZJE8gw2TcdtYwPciMxTV4LnXH0nqqYksvUC1f0CG0LeKd/KmofzdCh8eBFJvUBdRv4d7WrQB&#10;yhMMO85qwF/v3Ud9KlmSctZRr5Xc/9wIVJyZb5aK+byYz2NzpsN8cTajAx5LXo4ldtNeAaW+oMni&#10;ZNpG/WDGrUZon2ksrKNXEgkryXfJZcDxcBX6GUCDRar1OqlRQzoRbu2jkxE8shrr82n3LNANRRyo&#10;+u9g7EuxfFPLvW60tLDeBNBNKvQDrwPf1MypcIbBE6fF8TlpHcbj6jcAAAD//wMAUEsDBBQABgAI&#10;AAAAIQDArQ8v2gAAAAYBAAAPAAAAZHJzL2Rvd25yZXYueG1sTI9Bb4MwDIXvk/YfIk/qbQ2jAyFK&#10;qKZKu2ynsqrnlLiAShxEQpv9+3mn7WTZ7+n5e9Uu2lHccPaDIwUv6wQEUuvMQJ2C49f7cwHCB01G&#10;j45QwTd62NWPD5UujbvTAW9N6ASHkC+1gj6EqZTStz1a7dduQmLt4marA69zJ82s7xxuR5kmSS6t&#10;Hog/9HrCfY/ttVmsglNxMN0xfjT2c7PsL2nubQxeqdVTfNuCCBjDnxl+8RkdamY6u4WMF6OCNMvY&#10;qeCVB8t5ws3OfC4ykHUl/+PXPwAAAP//AwBQSwECLQAUAAYACAAAACEAtoM4kv4AAADhAQAAEwAA&#10;AAAAAAAAAAAAAAAAAAAAW0NvbnRlbnRfVHlwZXNdLnhtbFBLAQItABQABgAIAAAAIQA4/SH/1gAA&#10;AJQBAAALAAAAAAAAAAAAAAAAAC8BAABfcmVscy8ucmVsc1BLAQItABQABgAIAAAAIQCG+Z3tgwIA&#10;AGYFAAAOAAAAAAAAAAAAAAAAAC4CAABkcnMvZTJvRG9jLnhtbFBLAQItABQABgAIAAAAIQDArQ8v&#10;2gAAAAYBAAAPAAAAAAAAAAAAAAAAAN0EAABkcnMvZG93bnJldi54bWxQSwUGAAAAAAQABADzAAAA&#10;5AUAAAAA&#10;" filled="f" strokecolor="black [3213]" strokeweight=".5pt"/>
            </w:pict>
          </mc:Fallback>
        </mc:AlternateContent>
      </w:r>
      <w:r w:rsidRPr="002B213F">
        <w:rPr>
          <w:rFonts w:cstheme="minorHAnsi"/>
          <w:sz w:val="26"/>
          <w:szCs w:val="26"/>
        </w:rPr>
        <w:tab/>
        <w:t>By Post</w:t>
      </w:r>
    </w:p>
    <w:p w14:paraId="6CE57A12" w14:textId="20DBF85F" w:rsidR="00D9559E" w:rsidRDefault="00D9559E" w:rsidP="006404E7">
      <w:pPr>
        <w:spacing w:line="276" w:lineRule="auto"/>
        <w:rPr>
          <w:rFonts w:cstheme="minorHAnsi"/>
          <w:sz w:val="28"/>
          <w:szCs w:val="28"/>
        </w:rPr>
      </w:pPr>
      <w:r w:rsidRPr="002B213F">
        <w:rPr>
          <w:rFonts w:ascii="Calibri Light" w:hAnsi="Calibri Light"/>
          <w:noProof/>
          <w:sz w:val="26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2EDECE" wp14:editId="5B2CFB65">
                <wp:simplePos x="0" y="0"/>
                <wp:positionH relativeFrom="column">
                  <wp:posOffset>168275</wp:posOffset>
                </wp:positionH>
                <wp:positionV relativeFrom="paragraph">
                  <wp:posOffset>34925</wp:posOffset>
                </wp:positionV>
                <wp:extent cx="219075" cy="1524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52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D35CC5" id="Rectangle 6" o:spid="_x0000_s1026" style="position:absolute;margin-left:13.25pt;margin-top:2.75pt;width:17.25pt;height:1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Z3tgwIAAGYFAAAOAAAAZHJzL2Uyb0RvYy54bWysVEtv2zAMvg/YfxB0X21nSbsGdYqgRYcB&#10;RVusHXpWZak2IIsapcTJfv0o+ZGgK3YY5oMsieRH8ePj4nLXGrZV6BuwJS9Ocs6UlVA19rXkP55u&#10;Pn3hzAdhK2HAqpLvleeXq48fLjq3VDOowVQKGYFYv+xcyesQ3DLLvKxVK/wJOGVJqAFbEeiIr1mF&#10;oiP01mSzPD/NOsDKIUjlPd1e90K+SvhaKxnutfYqMFNyeltIK6b1Ja7Z6kIsX1G4upHDM8Q/vKIV&#10;jSWnE9S1CIJtsPkDqm0kggcdTiS0GWjdSJVioGiK/E00j7VwKsVC5Hg30eT/H6y82z66ByQaOueX&#10;nrYxip3GNv7pfWyXyNpPZKldYJIuZ8V5frbgTJKoWMzmeSIzOxg79OGrgpbFTcmRcpEoEttbH8gh&#10;qY4q0ZeFm8aYlA9jWVfy08+LPBl4ME0VhVEtVYa6Msi2gnIadkXMIWEdadHJWLo8hJR2YW9UhDD2&#10;u9KsqWIQvYNYbQdMIaWyoehFtahU72qR0zc6Gy2S6wQYkTU9csIeAEbNHmTE7t886EdTlYp1Mh4i&#10;/5vxZJE8gw2TcdtYwPciMxTV4LnXH0nqqYksvUC1f0CG0LeKd/KmofzdCh8eBFJvUBdRv4d7WrQB&#10;yhMMO85qwF/v3Ud9KlmSctZRr5Xc/9wIVJyZb5aK+byYz2NzpsN8cTajAx5LXo4ldtNeAaW+oMni&#10;ZNpG/WDGrUZon2ksrKNXEgkryXfJZcDxcBX6GUCDRar1OqlRQzoRbu2jkxE8shrr82n3LNANRRyo&#10;+u9g7EuxfFPLvW60tLDeBNBNKvQDrwPf1MypcIbBE6fF8TlpHcbj6jcAAAD//wMAUEsDBBQABgAI&#10;AAAAIQADpJkX2gAAAAYBAAAPAAAAZHJzL2Rvd25yZXYueG1sTI9Bb8IwDIXvk/gPkZF2GymdWrHS&#10;FCEkLtuJDu0cGtNWNE7VpJD9+3mn7WTZ7+n5e+Uu2kHccfK9IwXrVQICqXGmp1bB+fP4sgHhgyaj&#10;B0eo4Bs97KrFU6kL4x50wnsdWsEh5AutoAthLKT0TYdW+5UbkVi7usnqwOvUSjPpB4fbQaZJkkur&#10;e+IPnR7x0GFzq2er4GtzMu05vtf243U+XNPc2xi8Us/LuN+CCBjDnxl+8RkdKma6uJmMF4OCNM/Y&#10;qSDjwXK+5mYXPr9lIKtS/sevfgAAAP//AwBQSwECLQAUAAYACAAAACEAtoM4kv4AAADhAQAAEwAA&#10;AAAAAAAAAAAAAAAAAAAAW0NvbnRlbnRfVHlwZXNdLnhtbFBLAQItABQABgAIAAAAIQA4/SH/1gAA&#10;AJQBAAALAAAAAAAAAAAAAAAAAC8BAABfcmVscy8ucmVsc1BLAQItABQABgAIAAAAIQCG+Z3tgwIA&#10;AGYFAAAOAAAAAAAAAAAAAAAAAC4CAABkcnMvZTJvRG9jLnhtbFBLAQItABQABgAIAAAAIQADpJkX&#10;2gAAAAYBAAAPAAAAAAAAAAAAAAAAAN0EAABkcnMvZG93bnJldi54bWxQSwUGAAAAAAQABADzAAAA&#10;5AUAAAAA&#10;" filled="f" strokecolor="black [3213]" strokeweight=".5pt"/>
            </w:pict>
          </mc:Fallback>
        </mc:AlternateContent>
      </w:r>
      <w:r w:rsidRPr="002B213F">
        <w:rPr>
          <w:rFonts w:cstheme="minorHAnsi"/>
          <w:sz w:val="26"/>
          <w:szCs w:val="26"/>
        </w:rPr>
        <w:tab/>
        <w:t>Via Email to</w:t>
      </w:r>
      <w:r>
        <w:rPr>
          <w:rFonts w:cstheme="minorHAnsi"/>
          <w:sz w:val="28"/>
          <w:szCs w:val="28"/>
        </w:rPr>
        <w:t>: _________________________________________</w:t>
      </w:r>
    </w:p>
    <w:bookmarkEnd w:id="2"/>
    <w:p w14:paraId="577662C5" w14:textId="77777777" w:rsidR="005879D3" w:rsidRDefault="005879D3" w:rsidP="004457C5">
      <w:pPr>
        <w:spacing w:line="360" w:lineRule="auto"/>
        <w:jc w:val="center"/>
        <w:rPr>
          <w:rFonts w:cstheme="minorHAnsi"/>
          <w:b/>
          <w:bCs/>
        </w:rPr>
      </w:pPr>
    </w:p>
    <w:p w14:paraId="434EC7F9" w14:textId="73B811D4" w:rsidR="00034467" w:rsidRPr="005879D3" w:rsidRDefault="005C0930" w:rsidP="005879D3">
      <w:pPr>
        <w:spacing w:line="360" w:lineRule="auto"/>
        <w:jc w:val="center"/>
        <w:rPr>
          <w:rFonts w:cstheme="minorHAnsi"/>
        </w:rPr>
      </w:pPr>
      <w:r w:rsidRPr="004457C5">
        <w:rPr>
          <w:rFonts w:cstheme="minorHAnsi"/>
          <w:b/>
          <w:bCs/>
        </w:rPr>
        <w:t>(</w:t>
      </w:r>
      <w:r w:rsidR="00936FAE" w:rsidRPr="004457C5">
        <w:rPr>
          <w:rFonts w:cstheme="minorHAnsi"/>
          <w:b/>
          <w:bCs/>
        </w:rPr>
        <w:t>Original to be retained</w:t>
      </w:r>
      <w:r w:rsidRPr="004457C5">
        <w:rPr>
          <w:rFonts w:cstheme="minorHAnsi"/>
          <w:b/>
          <w:bCs/>
        </w:rPr>
        <w:t xml:space="preserve"> and filed</w:t>
      </w:r>
      <w:r w:rsidR="00936FAE" w:rsidRPr="004457C5">
        <w:rPr>
          <w:rFonts w:cstheme="minorHAnsi"/>
          <w:b/>
          <w:bCs/>
        </w:rPr>
        <w:t xml:space="preserve"> in </w:t>
      </w:r>
      <w:r w:rsidR="005233A9">
        <w:rPr>
          <w:rFonts w:cstheme="minorHAnsi"/>
          <w:b/>
          <w:bCs/>
        </w:rPr>
        <w:t xml:space="preserve">the </w:t>
      </w:r>
      <w:r w:rsidR="00936FAE" w:rsidRPr="004457C5">
        <w:rPr>
          <w:rFonts w:cstheme="minorHAnsi"/>
          <w:b/>
          <w:bCs/>
        </w:rPr>
        <w:t xml:space="preserve">Investigator Site File, </w:t>
      </w:r>
      <w:r w:rsidR="00262672" w:rsidRPr="004457C5">
        <w:rPr>
          <w:rFonts w:cstheme="minorHAnsi"/>
          <w:b/>
          <w:bCs/>
        </w:rPr>
        <w:t>one</w:t>
      </w:r>
      <w:r w:rsidR="00936FAE" w:rsidRPr="004457C5">
        <w:rPr>
          <w:rFonts w:cstheme="minorHAnsi"/>
          <w:b/>
          <w:bCs/>
        </w:rPr>
        <w:t xml:space="preserve"> copy for </w:t>
      </w:r>
      <w:r w:rsidR="005233A9">
        <w:rPr>
          <w:rFonts w:cstheme="minorHAnsi"/>
          <w:b/>
          <w:bCs/>
        </w:rPr>
        <w:t xml:space="preserve">the </w:t>
      </w:r>
      <w:r w:rsidR="00936FAE" w:rsidRPr="004457C5">
        <w:rPr>
          <w:rFonts w:cstheme="minorHAnsi"/>
          <w:b/>
          <w:bCs/>
        </w:rPr>
        <w:t>patient,</w:t>
      </w:r>
      <w:r w:rsidR="00262672" w:rsidRPr="004457C5">
        <w:rPr>
          <w:rFonts w:cstheme="minorHAnsi"/>
          <w:b/>
          <w:bCs/>
        </w:rPr>
        <w:t xml:space="preserve"> and </w:t>
      </w:r>
      <w:r w:rsidRPr="004457C5">
        <w:rPr>
          <w:rFonts w:cstheme="minorHAnsi"/>
          <w:b/>
          <w:bCs/>
        </w:rPr>
        <w:t>one</w:t>
      </w:r>
      <w:r w:rsidR="00936FAE" w:rsidRPr="004457C5">
        <w:rPr>
          <w:rFonts w:cstheme="minorHAnsi"/>
          <w:b/>
          <w:bCs/>
        </w:rPr>
        <w:t xml:space="preserve"> copy </w:t>
      </w:r>
      <w:r w:rsidRPr="004457C5">
        <w:rPr>
          <w:rFonts w:cstheme="minorHAnsi"/>
          <w:b/>
          <w:bCs/>
        </w:rPr>
        <w:t>filed in</w:t>
      </w:r>
      <w:r w:rsidR="00262672" w:rsidRPr="004457C5">
        <w:rPr>
          <w:rFonts w:cstheme="minorHAnsi"/>
          <w:b/>
          <w:bCs/>
        </w:rPr>
        <w:t xml:space="preserve"> </w:t>
      </w:r>
      <w:r w:rsidR="005233A9">
        <w:rPr>
          <w:rFonts w:cstheme="minorHAnsi"/>
          <w:b/>
          <w:bCs/>
        </w:rPr>
        <w:t xml:space="preserve">the </w:t>
      </w:r>
      <w:r w:rsidR="00262672" w:rsidRPr="004457C5">
        <w:rPr>
          <w:rFonts w:cstheme="minorHAnsi"/>
          <w:b/>
          <w:bCs/>
        </w:rPr>
        <w:t>patient</w:t>
      </w:r>
      <w:r w:rsidR="00936FAE" w:rsidRPr="004457C5">
        <w:rPr>
          <w:rFonts w:cstheme="minorHAnsi"/>
          <w:b/>
          <w:bCs/>
        </w:rPr>
        <w:t xml:space="preserve"> medical </w:t>
      </w:r>
      <w:r w:rsidRPr="004457C5">
        <w:rPr>
          <w:rFonts w:cstheme="minorHAnsi"/>
          <w:b/>
          <w:bCs/>
        </w:rPr>
        <w:t>records)</w:t>
      </w:r>
    </w:p>
    <w:sectPr w:rsidR="00034467" w:rsidRPr="005879D3" w:rsidSect="00662F14">
      <w:footerReference w:type="default" r:id="rId13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D55FF" w14:textId="77777777" w:rsidR="00686EBB" w:rsidRDefault="00AA3C3F">
      <w:pPr>
        <w:spacing w:after="0" w:line="240" w:lineRule="auto"/>
      </w:pPr>
      <w:r>
        <w:separator/>
      </w:r>
    </w:p>
  </w:endnote>
  <w:endnote w:type="continuationSeparator" w:id="0">
    <w:p w14:paraId="151BD319" w14:textId="77777777" w:rsidR="00686EBB" w:rsidRDefault="00AA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76315" w14:textId="16E346D7" w:rsidR="0030482F" w:rsidRDefault="0030482F">
    <w:pPr>
      <w:pStyle w:val="Footer"/>
      <w:jc w:val="right"/>
    </w:pPr>
    <w:r w:rsidRPr="00662F14">
      <w:t>IRAS ID: 317788 | SHORTER | Pa</w:t>
    </w:r>
    <w:r w:rsidR="00F65DD3">
      <w:t>tient</w:t>
    </w:r>
    <w:r w:rsidRPr="00662F14">
      <w:t xml:space="preserve"> I</w:t>
    </w:r>
    <w:r w:rsidR="00F65DD3">
      <w:t xml:space="preserve">nformed </w:t>
    </w:r>
    <w:r w:rsidRPr="00662F14">
      <w:t>C</w:t>
    </w:r>
    <w:r w:rsidR="00F65DD3">
      <w:t xml:space="preserve">onsent </w:t>
    </w:r>
    <w:r w:rsidRPr="00662F14">
      <w:t>F</w:t>
    </w:r>
    <w:r w:rsidR="00F65DD3">
      <w:t>orm</w:t>
    </w:r>
    <w:r w:rsidRPr="00662F14">
      <w:t xml:space="preserve"> | v0.2 | 30 May 2023</w:t>
    </w:r>
    <w:r w:rsidRPr="00662F14">
      <w:ptab w:relativeTo="margin" w:alignment="right" w:leader="none"/>
    </w:r>
    <w:sdt>
      <w:sdtPr>
        <w:id w:val="-1348323690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Pr="00F65DD3">
              <w:t xml:space="preserve">Page </w:t>
            </w:r>
            <w:r w:rsidRPr="00662F14">
              <w:rPr>
                <w:b/>
                <w:bCs/>
              </w:rPr>
              <w:fldChar w:fldCharType="begin"/>
            </w:r>
            <w:r w:rsidRPr="00F65DD3">
              <w:rPr>
                <w:b/>
                <w:bCs/>
              </w:rPr>
              <w:instrText xml:space="preserve"> PAGE </w:instrText>
            </w:r>
            <w:r w:rsidRPr="00662F14">
              <w:rPr>
                <w:b/>
                <w:bCs/>
              </w:rPr>
              <w:fldChar w:fldCharType="separate"/>
            </w:r>
            <w:r w:rsidRPr="00F65DD3">
              <w:rPr>
                <w:b/>
                <w:bCs/>
                <w:noProof/>
              </w:rPr>
              <w:t>2</w:t>
            </w:r>
            <w:r w:rsidRPr="00662F14">
              <w:rPr>
                <w:b/>
                <w:bCs/>
              </w:rPr>
              <w:fldChar w:fldCharType="end"/>
            </w:r>
            <w:r w:rsidRPr="00F65DD3">
              <w:t xml:space="preserve"> of </w:t>
            </w:r>
            <w:r w:rsidRPr="00662F14">
              <w:rPr>
                <w:b/>
                <w:bCs/>
              </w:rPr>
              <w:fldChar w:fldCharType="begin"/>
            </w:r>
            <w:r w:rsidRPr="00F65DD3">
              <w:rPr>
                <w:b/>
                <w:bCs/>
              </w:rPr>
              <w:instrText xml:space="preserve"> NUMPAGES  </w:instrText>
            </w:r>
            <w:r w:rsidRPr="00662F14">
              <w:rPr>
                <w:b/>
                <w:bCs/>
              </w:rPr>
              <w:fldChar w:fldCharType="separate"/>
            </w:r>
            <w:r w:rsidRPr="00F65DD3">
              <w:rPr>
                <w:b/>
                <w:bCs/>
                <w:noProof/>
              </w:rPr>
              <w:t>2</w:t>
            </w:r>
            <w:r w:rsidRPr="00662F14">
              <w:rPr>
                <w:b/>
                <w:bCs/>
              </w:rPr>
              <w:fldChar w:fldCharType="end"/>
            </w:r>
          </w:sdtContent>
        </w:sdt>
      </w:sdtContent>
    </w:sdt>
  </w:p>
  <w:p w14:paraId="2DA812EA" w14:textId="416C17BC" w:rsidR="00034467" w:rsidRPr="002C5291" w:rsidRDefault="00034467">
    <w:pPr>
      <w:pStyle w:val="Footer"/>
      <w:rPr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0537D" w14:textId="25830A2A" w:rsidR="00F65DD3" w:rsidRDefault="00F65DD3">
    <w:pPr>
      <w:pStyle w:val="Footer"/>
    </w:pPr>
    <w:r w:rsidRPr="00485941">
      <w:t xml:space="preserve">SHORTER | </w:t>
    </w:r>
    <w:r w:rsidR="005879D3">
      <w:t xml:space="preserve">IRAS ID: 317788 | </w:t>
    </w:r>
    <w:r w:rsidRPr="00485941">
      <w:t>Pa</w:t>
    </w:r>
    <w:r>
      <w:t>tient</w:t>
    </w:r>
    <w:r w:rsidRPr="00485941">
      <w:t xml:space="preserve"> I</w:t>
    </w:r>
    <w:r>
      <w:t xml:space="preserve">nformed </w:t>
    </w:r>
    <w:r w:rsidRPr="00485941">
      <w:t>C</w:t>
    </w:r>
    <w:r>
      <w:t xml:space="preserve">onsent </w:t>
    </w:r>
    <w:r w:rsidRPr="00485941">
      <w:t>F</w:t>
    </w:r>
    <w:r>
      <w:t>orm</w:t>
    </w:r>
    <w:r w:rsidR="005879D3">
      <w:t xml:space="preserve"> (Non-Scottish sites)</w:t>
    </w:r>
    <w:r w:rsidRPr="00485941">
      <w:t xml:space="preserve"> | </w:t>
    </w:r>
    <w:r w:rsidR="006559ED" w:rsidRPr="006559ED">
      <w:t>v</w:t>
    </w:r>
    <w:r w:rsidR="00F43641">
      <w:t xml:space="preserve">6 </w:t>
    </w:r>
    <w:r w:rsidRPr="006559ED">
      <w:t xml:space="preserve">| </w:t>
    </w:r>
    <w:r w:rsidR="00AE1B61">
      <w:t>1</w:t>
    </w:r>
    <w:r w:rsidR="00F43641">
      <w:t>7</w:t>
    </w:r>
    <w:r w:rsidR="00AE1B61">
      <w:t xml:space="preserve"> </w:t>
    </w:r>
    <w:r w:rsidR="00F43641">
      <w:t>December</w:t>
    </w:r>
    <w:r w:rsidR="005879D3">
      <w:t xml:space="preserve"> 2024</w:t>
    </w:r>
    <w:r w:rsidR="005879D3">
      <w:tab/>
    </w:r>
    <w:r w:rsidR="005879D3">
      <w:tab/>
    </w:r>
    <w:sdt>
      <w:sdtPr>
        <w:id w:val="1599291660"/>
        <w:docPartObj>
          <w:docPartGallery w:val="Page Numbers (Top of Page)"/>
          <w:docPartUnique/>
        </w:docPartObj>
      </w:sdtPr>
      <w:sdtEndPr/>
      <w:sdtContent>
        <w:r w:rsidR="006559ED">
          <w:t xml:space="preserve"> </w:t>
        </w:r>
        <w:r w:rsidRPr="00F65DD3">
          <w:t xml:space="preserve">Page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PAGE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2</w:t>
        </w:r>
        <w:r w:rsidRPr="00485941">
          <w:rPr>
            <w:b/>
            <w:bCs/>
          </w:rPr>
          <w:fldChar w:fldCharType="end"/>
        </w:r>
        <w:r w:rsidRPr="00F65DD3">
          <w:t xml:space="preserve"> of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NUMPAGES 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3</w:t>
        </w:r>
        <w:r w:rsidRPr="00485941">
          <w:rPr>
            <w:b/>
            <w:bCs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B88C2" w14:textId="024FE062" w:rsidR="00662F14" w:rsidRPr="005879D3" w:rsidRDefault="005879D3" w:rsidP="005879D3">
    <w:pPr>
      <w:pStyle w:val="Footer"/>
    </w:pPr>
    <w:r w:rsidRPr="00485941">
      <w:t xml:space="preserve">SHORTER | </w:t>
    </w:r>
    <w:r>
      <w:t xml:space="preserve">IRAS ID: 317788 | </w:t>
    </w:r>
    <w:r w:rsidRPr="00485941">
      <w:t>Pa</w:t>
    </w:r>
    <w:r>
      <w:t>tient</w:t>
    </w:r>
    <w:r w:rsidRPr="00485941">
      <w:t xml:space="preserve"> I</w:t>
    </w:r>
    <w:r>
      <w:t xml:space="preserve">nformed </w:t>
    </w:r>
    <w:r w:rsidRPr="00485941">
      <w:t>C</w:t>
    </w:r>
    <w:r>
      <w:t xml:space="preserve">onsent </w:t>
    </w:r>
    <w:r w:rsidRPr="00485941">
      <w:t>F</w:t>
    </w:r>
    <w:r>
      <w:t>orm (Non-Scottish sites)</w:t>
    </w:r>
    <w:r w:rsidRPr="00485941">
      <w:t xml:space="preserve"> | </w:t>
    </w:r>
    <w:r w:rsidR="00F43641">
      <w:t>v6</w:t>
    </w:r>
    <w:r w:rsidR="00E56945" w:rsidRPr="006559ED">
      <w:t xml:space="preserve"> </w:t>
    </w:r>
    <w:r w:rsidRPr="006559ED">
      <w:t xml:space="preserve">| </w:t>
    </w:r>
    <w:r w:rsidR="00E56945">
      <w:t>1</w:t>
    </w:r>
    <w:r w:rsidR="00F43641">
      <w:t>7</w:t>
    </w:r>
    <w:r w:rsidR="00E56945">
      <w:t xml:space="preserve"> </w:t>
    </w:r>
    <w:r w:rsidR="00F43641">
      <w:t>December</w:t>
    </w:r>
    <w:r w:rsidR="00E56945">
      <w:t xml:space="preserve"> </w:t>
    </w:r>
    <w:r>
      <w:t>2024</w:t>
    </w:r>
    <w:r>
      <w:tab/>
    </w:r>
    <w:r>
      <w:tab/>
    </w:r>
    <w:sdt>
      <w:sdtPr>
        <w:id w:val="1390995560"/>
        <w:docPartObj>
          <w:docPartGallery w:val="Page Numbers (Top of Page)"/>
          <w:docPartUnique/>
        </w:docPartObj>
      </w:sdtPr>
      <w:sdtEndPr/>
      <w:sdtContent>
        <w:r>
          <w:t xml:space="preserve"> </w:t>
        </w:r>
        <w:r w:rsidRPr="00F65DD3">
          <w:t xml:space="preserve">Page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PAGE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1</w:t>
        </w:r>
        <w:r w:rsidRPr="00485941">
          <w:rPr>
            <w:b/>
            <w:bCs/>
          </w:rPr>
          <w:fldChar w:fldCharType="end"/>
        </w:r>
        <w:r w:rsidRPr="00F65DD3">
          <w:t xml:space="preserve"> of </w:t>
        </w:r>
        <w:r w:rsidRPr="00485941">
          <w:rPr>
            <w:b/>
            <w:bCs/>
          </w:rPr>
          <w:fldChar w:fldCharType="begin"/>
        </w:r>
        <w:r w:rsidRPr="00F65DD3">
          <w:rPr>
            <w:b/>
            <w:bCs/>
          </w:rPr>
          <w:instrText xml:space="preserve"> NUMPAGES  </w:instrText>
        </w:r>
        <w:r w:rsidRPr="00485941">
          <w:rPr>
            <w:b/>
            <w:bCs/>
          </w:rPr>
          <w:fldChar w:fldCharType="separate"/>
        </w:r>
        <w:r>
          <w:rPr>
            <w:b/>
            <w:bCs/>
          </w:rPr>
          <w:t>3</w:t>
        </w:r>
        <w:r w:rsidRPr="00485941">
          <w:rPr>
            <w:b/>
            <w:bCs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50208" w14:textId="77777777" w:rsidR="00686EBB" w:rsidRDefault="00AA3C3F">
      <w:pPr>
        <w:spacing w:after="0" w:line="240" w:lineRule="auto"/>
      </w:pPr>
      <w:r>
        <w:separator/>
      </w:r>
    </w:p>
  </w:footnote>
  <w:footnote w:type="continuationSeparator" w:id="0">
    <w:p w14:paraId="7CBF3360" w14:textId="77777777" w:rsidR="00686EBB" w:rsidRDefault="00AA3C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BF795" w14:textId="13250322" w:rsidR="00034467" w:rsidRPr="002C5291" w:rsidRDefault="007E4ED3" w:rsidP="002C5291">
    <w:pPr>
      <w:pStyle w:val="Header"/>
      <w:jc w:val="right"/>
    </w:pPr>
    <w:r>
      <w:ptab w:relativeTo="margin" w:alignment="center" w:leader="none"/>
    </w:r>
    <w:r w:rsidRPr="00AB28A9">
      <w:t xml:space="preserve"> </w:t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D97A2" w14:textId="77777777" w:rsidR="00F65DD3" w:rsidRPr="00F65DD3" w:rsidRDefault="00F65DD3" w:rsidP="00F65DD3">
    <w:pPr>
      <w:spacing w:after="0"/>
      <w:jc w:val="right"/>
      <w:rPr>
        <w:sz w:val="28"/>
      </w:rPr>
    </w:pPr>
    <w:r w:rsidRPr="00F65DD3">
      <w:rPr>
        <w:sz w:val="28"/>
        <w:highlight w:val="yellow"/>
      </w:rPr>
      <w:t>[INSERT TRUST LETTERHEAD]</w:t>
    </w:r>
  </w:p>
  <w:p w14:paraId="53AA5512" w14:textId="77777777" w:rsidR="00F65DD3" w:rsidRDefault="00F65D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80E85"/>
    <w:multiLevelType w:val="hybridMultilevel"/>
    <w:tmpl w:val="10CCDDA0"/>
    <w:lvl w:ilvl="0" w:tplc="AE080EF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num w:numId="1" w16cid:durableId="192958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AE"/>
    <w:rsid w:val="000048D4"/>
    <w:rsid w:val="00034467"/>
    <w:rsid w:val="00046187"/>
    <w:rsid w:val="000607B4"/>
    <w:rsid w:val="000F5122"/>
    <w:rsid w:val="00141FE1"/>
    <w:rsid w:val="00144293"/>
    <w:rsid w:val="001B1C50"/>
    <w:rsid w:val="001F4D62"/>
    <w:rsid w:val="002140BA"/>
    <w:rsid w:val="00262672"/>
    <w:rsid w:val="002B1FC9"/>
    <w:rsid w:val="002B213F"/>
    <w:rsid w:val="002B561A"/>
    <w:rsid w:val="0030303A"/>
    <w:rsid w:val="0030482F"/>
    <w:rsid w:val="003123D2"/>
    <w:rsid w:val="004457C5"/>
    <w:rsid w:val="004A107A"/>
    <w:rsid w:val="004E4912"/>
    <w:rsid w:val="00511989"/>
    <w:rsid w:val="005233A9"/>
    <w:rsid w:val="0057540F"/>
    <w:rsid w:val="005879D3"/>
    <w:rsid w:val="005A5E67"/>
    <w:rsid w:val="005C0930"/>
    <w:rsid w:val="00613745"/>
    <w:rsid w:val="006404E7"/>
    <w:rsid w:val="006462FC"/>
    <w:rsid w:val="006559ED"/>
    <w:rsid w:val="00662F14"/>
    <w:rsid w:val="00667B94"/>
    <w:rsid w:val="00670087"/>
    <w:rsid w:val="00686EBB"/>
    <w:rsid w:val="006B2881"/>
    <w:rsid w:val="007140A9"/>
    <w:rsid w:val="00727214"/>
    <w:rsid w:val="00737CF9"/>
    <w:rsid w:val="007E4ED3"/>
    <w:rsid w:val="00800794"/>
    <w:rsid w:val="00936FAE"/>
    <w:rsid w:val="00971565"/>
    <w:rsid w:val="00973501"/>
    <w:rsid w:val="00992540"/>
    <w:rsid w:val="009B2C21"/>
    <w:rsid w:val="00A107A7"/>
    <w:rsid w:val="00AA3C3F"/>
    <w:rsid w:val="00AC3171"/>
    <w:rsid w:val="00AE1B61"/>
    <w:rsid w:val="00AF0231"/>
    <w:rsid w:val="00AF336A"/>
    <w:rsid w:val="00AF4D31"/>
    <w:rsid w:val="00B24C7F"/>
    <w:rsid w:val="00B52734"/>
    <w:rsid w:val="00BD22C3"/>
    <w:rsid w:val="00BE4220"/>
    <w:rsid w:val="00C36D02"/>
    <w:rsid w:val="00D32CB7"/>
    <w:rsid w:val="00D364FD"/>
    <w:rsid w:val="00D50BFB"/>
    <w:rsid w:val="00D73D39"/>
    <w:rsid w:val="00D9559E"/>
    <w:rsid w:val="00DA6E3A"/>
    <w:rsid w:val="00DF2C32"/>
    <w:rsid w:val="00E4328A"/>
    <w:rsid w:val="00E56945"/>
    <w:rsid w:val="00E92CB2"/>
    <w:rsid w:val="00E9404E"/>
    <w:rsid w:val="00EB48D4"/>
    <w:rsid w:val="00EB7478"/>
    <w:rsid w:val="00ED0C53"/>
    <w:rsid w:val="00F02EEF"/>
    <w:rsid w:val="00F1287E"/>
    <w:rsid w:val="00F13771"/>
    <w:rsid w:val="00F43641"/>
    <w:rsid w:val="00F65DD3"/>
    <w:rsid w:val="00FA1427"/>
    <w:rsid w:val="00FB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66FCD12E"/>
  <w15:chartTrackingRefBased/>
  <w15:docId w15:val="{C56D52E1-6C72-4D5E-9558-A7A64BE1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AE"/>
  </w:style>
  <w:style w:type="paragraph" w:styleId="Footer">
    <w:name w:val="footer"/>
    <w:basedOn w:val="Normal"/>
    <w:link w:val="FooterChar"/>
    <w:uiPriority w:val="99"/>
    <w:unhideWhenUsed/>
    <w:rsid w:val="00936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AE"/>
  </w:style>
  <w:style w:type="paragraph" w:styleId="ListParagraph">
    <w:name w:val="List Paragraph"/>
    <w:basedOn w:val="Normal"/>
    <w:uiPriority w:val="34"/>
    <w:qFormat/>
    <w:rsid w:val="00936FA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0482F"/>
    <w:pPr>
      <w:spacing w:after="0" w:line="240" w:lineRule="auto"/>
    </w:pPr>
  </w:style>
  <w:style w:type="table" w:styleId="TableGrid">
    <w:name w:val="Table Grid"/>
    <w:basedOn w:val="TableNormal"/>
    <w:uiPriority w:val="39"/>
    <w:rsid w:val="00304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C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jpg@01D95C98.B5A23070" TargetMode="Externa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wson</dc:creator>
  <cp:keywords/>
  <dc:description/>
  <cp:lastModifiedBy>Phil Mawson</cp:lastModifiedBy>
  <cp:revision>2</cp:revision>
  <cp:lastPrinted>2023-07-25T16:40:00Z</cp:lastPrinted>
  <dcterms:created xsi:type="dcterms:W3CDTF">2025-01-07T13:05:00Z</dcterms:created>
  <dcterms:modified xsi:type="dcterms:W3CDTF">2025-01-07T13:05:00Z</dcterms:modified>
</cp:coreProperties>
</file>